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35AC1" w14:textId="18E67E33" w:rsidR="00501497" w:rsidRPr="00D9145F" w:rsidRDefault="00501497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b/>
          <w:bCs/>
          <w:sz w:val="20"/>
          <w:szCs w:val="20"/>
          <w:u w:val="single"/>
          <w:lang w:val="en-GB"/>
        </w:rPr>
      </w:pPr>
      <w:proofErr w:type="spellStart"/>
      <w:r w:rsidRPr="00D9145F">
        <w:rPr>
          <w:rFonts w:ascii="Arial" w:eastAsiaTheme="minorHAnsi" w:hAnsi="Arial" w:cs="Arial"/>
          <w:b/>
          <w:bCs/>
          <w:sz w:val="20"/>
          <w:szCs w:val="20"/>
          <w:u w:val="single"/>
          <w:lang w:val="en-GB"/>
        </w:rPr>
        <w:t>Supplemetary</w:t>
      </w:r>
      <w:proofErr w:type="spellEnd"/>
      <w:r w:rsidRPr="00D9145F">
        <w:rPr>
          <w:rFonts w:ascii="Arial" w:eastAsiaTheme="minorHAnsi" w:hAnsi="Arial" w:cs="Arial"/>
          <w:b/>
          <w:bCs/>
          <w:sz w:val="20"/>
          <w:szCs w:val="20"/>
          <w:u w:val="single"/>
          <w:lang w:val="en-GB"/>
        </w:rPr>
        <w:t xml:space="preserve"> Data</w:t>
      </w:r>
    </w:p>
    <w:p w14:paraId="30745E8E" w14:textId="6CD81E00" w:rsidR="00485FE3" w:rsidRPr="00D9145F" w:rsidRDefault="00485FE3" w:rsidP="00485FE3">
      <w:pPr>
        <w:widowControl w:val="0"/>
        <w:suppressAutoHyphens/>
        <w:spacing w:line="480" w:lineRule="auto"/>
        <w:rPr>
          <w:rFonts w:ascii="Arial" w:hAnsi="Arial" w:cs="Arial"/>
          <w:lang w:val="en-US"/>
        </w:rPr>
      </w:pPr>
      <w:r w:rsidRPr="00D9145F">
        <w:rPr>
          <w:rFonts w:ascii="Arial" w:hAnsi="Arial" w:cs="Arial"/>
          <w:b/>
          <w:bCs/>
          <w:kern w:val="2"/>
          <w:lang w:val="en-US"/>
        </w:rPr>
        <w:t>Cumulative incidence and risk factors for radiation</w:t>
      </w:r>
      <w:r w:rsidR="00881546">
        <w:rPr>
          <w:rFonts w:ascii="Arial" w:hAnsi="Arial" w:cs="Arial"/>
          <w:b/>
          <w:bCs/>
          <w:kern w:val="2"/>
          <w:lang w:val="en-US"/>
        </w:rPr>
        <w:t xml:space="preserve"> </w:t>
      </w:r>
      <w:r w:rsidRPr="00D9145F">
        <w:rPr>
          <w:rFonts w:ascii="Arial" w:hAnsi="Arial" w:cs="Arial"/>
          <w:b/>
          <w:bCs/>
          <w:kern w:val="2"/>
          <w:lang w:val="en-US"/>
        </w:rPr>
        <w:t>induced leukoencephalopathy in high</w:t>
      </w:r>
      <w:r w:rsidR="00881546">
        <w:rPr>
          <w:rFonts w:ascii="Arial" w:hAnsi="Arial" w:cs="Arial"/>
          <w:b/>
          <w:bCs/>
          <w:kern w:val="2"/>
          <w:lang w:val="en-US"/>
        </w:rPr>
        <w:t xml:space="preserve"> </w:t>
      </w:r>
      <w:r w:rsidRPr="00D9145F">
        <w:rPr>
          <w:rFonts w:ascii="Arial" w:hAnsi="Arial" w:cs="Arial"/>
          <w:b/>
          <w:bCs/>
          <w:kern w:val="2"/>
          <w:lang w:val="en-US"/>
        </w:rPr>
        <w:t>grade glioma long</w:t>
      </w:r>
      <w:r w:rsidR="00881546">
        <w:rPr>
          <w:rFonts w:ascii="Arial" w:hAnsi="Arial" w:cs="Arial"/>
          <w:b/>
          <w:bCs/>
          <w:kern w:val="2"/>
          <w:lang w:val="en-US"/>
        </w:rPr>
        <w:t xml:space="preserve"> </w:t>
      </w:r>
      <w:r w:rsidRPr="00D9145F">
        <w:rPr>
          <w:rFonts w:ascii="Arial" w:hAnsi="Arial" w:cs="Arial"/>
          <w:b/>
          <w:bCs/>
          <w:kern w:val="2"/>
          <w:lang w:val="en-US"/>
        </w:rPr>
        <w:t>term survivors</w:t>
      </w:r>
    </w:p>
    <w:p w14:paraId="5D841DB4" w14:textId="2596B1B9" w:rsidR="00485FE3" w:rsidRPr="00D9145F" w:rsidRDefault="00485FE3" w:rsidP="00485FE3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b/>
          <w:bCs/>
          <w:sz w:val="20"/>
          <w:szCs w:val="20"/>
          <w:lang w:val="en-US"/>
        </w:rPr>
      </w:pPr>
      <w:r w:rsidRPr="00D9145F">
        <w:rPr>
          <w:rFonts w:ascii="Arial" w:hAnsi="Arial" w:cs="Arial"/>
          <w:kern w:val="2"/>
          <w:lang w:val="en-US"/>
        </w:rPr>
        <w:t xml:space="preserve">Robert </w:t>
      </w:r>
      <w:proofErr w:type="spellStart"/>
      <w:r w:rsidRPr="00D9145F">
        <w:rPr>
          <w:rFonts w:ascii="Arial" w:hAnsi="Arial" w:cs="Arial"/>
          <w:kern w:val="2"/>
          <w:lang w:val="en-US"/>
        </w:rPr>
        <w:t>Terziev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, Dimitri </w:t>
      </w:r>
      <w:proofErr w:type="spellStart"/>
      <w:r w:rsidRPr="00D9145F">
        <w:rPr>
          <w:rFonts w:ascii="Arial" w:hAnsi="Arial" w:cs="Arial"/>
          <w:kern w:val="2"/>
          <w:lang w:val="en-US"/>
        </w:rPr>
        <w:t>Psimaras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, </w:t>
      </w:r>
      <w:proofErr w:type="spellStart"/>
      <w:r w:rsidRPr="00D9145F">
        <w:rPr>
          <w:rFonts w:ascii="Arial" w:hAnsi="Arial" w:cs="Arial"/>
          <w:kern w:val="2"/>
          <w:lang w:val="en-US"/>
        </w:rPr>
        <w:t>Yannick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arie PhD, </w:t>
      </w:r>
      <w:proofErr w:type="spellStart"/>
      <w:r w:rsidRPr="00D9145F">
        <w:rPr>
          <w:rFonts w:ascii="Arial" w:hAnsi="Arial" w:cs="Arial"/>
          <w:kern w:val="2"/>
          <w:lang w:val="en-US"/>
        </w:rPr>
        <w:t>Loic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</w:t>
      </w:r>
      <w:proofErr w:type="spellStart"/>
      <w:r w:rsidRPr="00D9145F">
        <w:rPr>
          <w:rFonts w:ascii="Arial" w:hAnsi="Arial" w:cs="Arial"/>
          <w:kern w:val="2"/>
          <w:lang w:val="en-US"/>
        </w:rPr>
        <w:t>Feuvret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, Giulia </w:t>
      </w:r>
      <w:proofErr w:type="spellStart"/>
      <w:r w:rsidRPr="00D9145F">
        <w:rPr>
          <w:rFonts w:ascii="Arial" w:hAnsi="Arial" w:cs="Arial"/>
          <w:kern w:val="2"/>
          <w:lang w:val="en-US"/>
        </w:rPr>
        <w:t>Berzero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, Julian Jacob MD, Caroline </w:t>
      </w:r>
      <w:proofErr w:type="spellStart"/>
      <w:r w:rsidRPr="00D9145F">
        <w:rPr>
          <w:rFonts w:ascii="Arial" w:hAnsi="Arial" w:cs="Arial"/>
          <w:kern w:val="2"/>
          <w:lang w:val="en-US"/>
        </w:rPr>
        <w:t>Dehais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, </w:t>
      </w:r>
      <w:proofErr w:type="spellStart"/>
      <w:r w:rsidRPr="00D9145F">
        <w:rPr>
          <w:rFonts w:ascii="Arial" w:hAnsi="Arial" w:cs="Arial"/>
          <w:kern w:val="2"/>
          <w:lang w:val="en-US"/>
        </w:rPr>
        <w:t>Flavie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</w:t>
      </w:r>
      <w:proofErr w:type="spellStart"/>
      <w:r w:rsidRPr="00D9145F">
        <w:rPr>
          <w:rFonts w:ascii="Arial" w:hAnsi="Arial" w:cs="Arial"/>
          <w:kern w:val="2"/>
          <w:lang w:val="en-US"/>
        </w:rPr>
        <w:t>Bompaire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, Wolf Mueller MD PhD, Ben </w:t>
      </w:r>
      <w:proofErr w:type="spellStart"/>
      <w:r w:rsidRPr="00D9145F">
        <w:rPr>
          <w:rFonts w:ascii="Arial" w:hAnsi="Arial" w:cs="Arial"/>
          <w:kern w:val="2"/>
          <w:lang w:val="en-US"/>
        </w:rPr>
        <w:t>Kinnersley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PhD, Jean-Yves </w:t>
      </w:r>
      <w:proofErr w:type="spellStart"/>
      <w:r w:rsidRPr="00D9145F">
        <w:rPr>
          <w:rFonts w:ascii="Arial" w:hAnsi="Arial" w:cs="Arial"/>
          <w:kern w:val="2"/>
          <w:lang w:val="en-US"/>
        </w:rPr>
        <w:t>Delattre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 PhD, Ahmed </w:t>
      </w:r>
      <w:proofErr w:type="spellStart"/>
      <w:r w:rsidRPr="00D9145F">
        <w:rPr>
          <w:rFonts w:ascii="Arial" w:hAnsi="Arial" w:cs="Arial"/>
          <w:kern w:val="2"/>
          <w:lang w:val="en-US"/>
        </w:rPr>
        <w:t>Idbaih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 PhD, </w:t>
      </w:r>
      <w:proofErr w:type="spellStart"/>
      <w:r w:rsidRPr="00D9145F">
        <w:rPr>
          <w:rFonts w:ascii="Arial" w:hAnsi="Arial" w:cs="Arial"/>
          <w:kern w:val="2"/>
          <w:lang w:val="en-US"/>
        </w:rPr>
        <w:t>Khe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Hoang-Xuan MD PhD, Marc </w:t>
      </w:r>
      <w:proofErr w:type="spellStart"/>
      <w:r w:rsidRPr="00D9145F">
        <w:rPr>
          <w:rFonts w:ascii="Arial" w:hAnsi="Arial" w:cs="Arial"/>
          <w:kern w:val="2"/>
          <w:lang w:val="en-US"/>
        </w:rPr>
        <w:t>Sanson</w:t>
      </w:r>
      <w:proofErr w:type="spellEnd"/>
      <w:r w:rsidRPr="00D9145F">
        <w:rPr>
          <w:rFonts w:ascii="Arial" w:hAnsi="Arial" w:cs="Arial"/>
          <w:kern w:val="2"/>
          <w:lang w:val="en-US"/>
        </w:rPr>
        <w:t xml:space="preserve"> MD PhD, *Damien Ricard MD PhD</w:t>
      </w:r>
    </w:p>
    <w:p w14:paraId="5F5FD709" w14:textId="77777777" w:rsidR="00485FE3" w:rsidRPr="00D9145F" w:rsidRDefault="00485FE3">
      <w:pPr>
        <w:spacing w:after="0"/>
        <w:rPr>
          <w:rFonts w:ascii="Arial" w:eastAsiaTheme="minorHAnsi" w:hAnsi="Arial" w:cs="Arial"/>
          <w:b/>
          <w:bCs/>
          <w:sz w:val="20"/>
          <w:szCs w:val="20"/>
          <w:lang w:val="en-GB"/>
        </w:rPr>
      </w:pPr>
      <w:r w:rsidRPr="00D9145F">
        <w:rPr>
          <w:rFonts w:ascii="Arial" w:eastAsiaTheme="minorHAnsi" w:hAnsi="Arial" w:cs="Arial"/>
          <w:b/>
          <w:bCs/>
          <w:sz w:val="20"/>
          <w:szCs w:val="20"/>
          <w:lang w:val="en-GB"/>
        </w:rPr>
        <w:br w:type="page"/>
      </w:r>
    </w:p>
    <w:p w14:paraId="537D61EC" w14:textId="1AD458D0" w:rsidR="00501497" w:rsidRPr="00D9145F" w:rsidRDefault="00501497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sz w:val="20"/>
          <w:szCs w:val="20"/>
          <w:lang w:val="en-GB"/>
        </w:rPr>
      </w:pPr>
      <w:r w:rsidRPr="00D9145F">
        <w:rPr>
          <w:rFonts w:ascii="Arial" w:eastAsiaTheme="minorHAnsi" w:hAnsi="Arial" w:cs="Arial"/>
          <w:b/>
          <w:bCs/>
          <w:sz w:val="20"/>
          <w:szCs w:val="20"/>
          <w:lang w:val="en-GB"/>
        </w:rPr>
        <w:lastRenderedPageBreak/>
        <w:t xml:space="preserve">Genotyping </w:t>
      </w:r>
    </w:p>
    <w:p w14:paraId="0C228356" w14:textId="77777777" w:rsidR="00501497" w:rsidRPr="00D9145F" w:rsidRDefault="00501497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sz w:val="20"/>
          <w:szCs w:val="20"/>
          <w:lang w:val="en-GB"/>
        </w:rPr>
      </w:pPr>
      <w:r w:rsidRPr="00D9145F">
        <w:rPr>
          <w:rFonts w:ascii="Arial" w:eastAsiaTheme="minorHAnsi" w:hAnsi="Arial" w:cs="Arial"/>
          <w:sz w:val="20"/>
          <w:szCs w:val="20"/>
          <w:lang w:val="en-GB"/>
        </w:rPr>
        <w:t xml:space="preserve">DNA was extracted from samples using conventional methodologies and quantified using </w:t>
      </w:r>
      <w:proofErr w:type="spellStart"/>
      <w:r w:rsidRPr="00D9145F">
        <w:rPr>
          <w:rFonts w:ascii="Arial" w:eastAsiaTheme="minorHAnsi" w:hAnsi="Arial" w:cs="Arial"/>
          <w:sz w:val="20"/>
          <w:szCs w:val="20"/>
          <w:lang w:val="en-GB"/>
        </w:rPr>
        <w:t>PicoGreen</w:t>
      </w:r>
      <w:proofErr w:type="spellEnd"/>
      <w:r w:rsidRPr="00D9145F">
        <w:rPr>
          <w:rFonts w:ascii="Arial" w:eastAsiaTheme="minorHAnsi" w:hAnsi="Arial" w:cs="Arial"/>
          <w:sz w:val="20"/>
          <w:szCs w:val="20"/>
          <w:lang w:val="en-GB"/>
        </w:rPr>
        <w:t xml:space="preserve"> (Invitrogen, Carlsbad, USA). A genome-wide scan of tag SNPs was conducted using the Illumina </w:t>
      </w:r>
      <w:proofErr w:type="spellStart"/>
      <w:r w:rsidRPr="00D9145F">
        <w:rPr>
          <w:rFonts w:ascii="Arial" w:eastAsiaTheme="minorHAnsi" w:hAnsi="Arial" w:cs="Arial"/>
          <w:sz w:val="20"/>
          <w:szCs w:val="20"/>
          <w:lang w:val="en-GB"/>
        </w:rPr>
        <w:t>Infinium</w:t>
      </w:r>
      <w:proofErr w:type="spellEnd"/>
      <w:r w:rsidRPr="00D9145F">
        <w:rPr>
          <w:rFonts w:ascii="Arial" w:eastAsiaTheme="minorHAnsi" w:hAnsi="Arial" w:cs="Arial"/>
          <w:sz w:val="20"/>
          <w:szCs w:val="20"/>
          <w:lang w:val="en-GB"/>
        </w:rPr>
        <w:t xml:space="preserve"> HD Human610-Quad </w:t>
      </w:r>
      <w:proofErr w:type="spellStart"/>
      <w:r w:rsidRPr="00D9145F">
        <w:rPr>
          <w:rFonts w:ascii="Arial" w:eastAsiaTheme="minorHAnsi" w:hAnsi="Arial" w:cs="Arial"/>
          <w:sz w:val="20"/>
          <w:szCs w:val="20"/>
          <w:lang w:val="en-GB"/>
        </w:rPr>
        <w:t>BeadChips</w:t>
      </w:r>
      <w:proofErr w:type="spellEnd"/>
      <w:r w:rsidRPr="00D9145F">
        <w:rPr>
          <w:rFonts w:ascii="Arial" w:eastAsiaTheme="minorHAnsi" w:hAnsi="Arial" w:cs="Arial"/>
          <w:sz w:val="20"/>
          <w:szCs w:val="20"/>
          <w:lang w:val="en-GB"/>
        </w:rPr>
        <w:t xml:space="preserve"> according to the manufacturer's protocols (Illumina, San Diego, USA;</w:t>
      </w:r>
      <w:bookmarkStart w:id="0" w:name="_GoBack"/>
      <w:r w:rsidRPr="002D7660">
        <w:rPr>
          <w:rFonts w:ascii="Arial" w:eastAsiaTheme="minorHAnsi" w:hAnsi="Arial" w:cs="Arial"/>
          <w:color w:val="000000" w:themeColor="text1"/>
          <w:sz w:val="20"/>
          <w:szCs w:val="20"/>
          <w:lang w:val="en-GB"/>
        </w:rPr>
        <w:t xml:space="preserve"> www.illumina.com</w:t>
      </w:r>
      <w:bookmarkEnd w:id="0"/>
      <w:r w:rsidRPr="00D9145F">
        <w:rPr>
          <w:rFonts w:ascii="Arial" w:eastAsiaTheme="minorHAnsi" w:hAnsi="Arial" w:cs="Arial"/>
          <w:sz w:val="20"/>
          <w:szCs w:val="20"/>
          <w:lang w:val="en-GB"/>
        </w:rPr>
        <w:t xml:space="preserve">). DNA samples with </w:t>
      </w:r>
      <w:proofErr w:type="spellStart"/>
      <w:r w:rsidRPr="00D9145F">
        <w:rPr>
          <w:rFonts w:ascii="Arial" w:eastAsiaTheme="minorHAnsi" w:hAnsi="Arial" w:cs="Arial"/>
          <w:sz w:val="20"/>
          <w:szCs w:val="20"/>
          <w:lang w:val="en-GB"/>
        </w:rPr>
        <w:t>GenCall</w:t>
      </w:r>
      <w:proofErr w:type="spellEnd"/>
      <w:r w:rsidRPr="00D9145F">
        <w:rPr>
          <w:rFonts w:ascii="Arial" w:eastAsiaTheme="minorHAnsi" w:hAnsi="Arial" w:cs="Arial"/>
          <w:sz w:val="20"/>
          <w:szCs w:val="20"/>
          <w:lang w:val="en-GB"/>
        </w:rPr>
        <w:t xml:space="preserve"> scores &lt;0.25 at any locus were considered “no calls”. A DNA sample was deemed to have failed if it generated genotypes at &lt;95% of loci. A SNP was deemed to have failed if fewer than 95% of DNA samples generated a genotype at the locus. To ensure quality of genotyping, a series of duplicate samples were genotyped in the same batches. For all SNP assays &gt;99% concordant results were obtained. </w:t>
      </w:r>
    </w:p>
    <w:p w14:paraId="1DFD1F57" w14:textId="77777777" w:rsidR="00161A00" w:rsidRPr="00D9145F" w:rsidRDefault="00161A00" w:rsidP="00501497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Arial" w:eastAsiaTheme="minorHAnsi" w:hAnsi="Arial" w:cs="Arial"/>
          <w:sz w:val="20"/>
          <w:szCs w:val="20"/>
          <w:lang w:val="en-GB"/>
        </w:rPr>
      </w:pPr>
    </w:p>
    <w:p w14:paraId="5200F856" w14:textId="77777777" w:rsidR="00161A00" w:rsidRPr="00D9145F" w:rsidRDefault="00161A00" w:rsidP="00161A00">
      <w:pPr>
        <w:spacing w:before="120" w:after="0"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D9145F">
        <w:rPr>
          <w:rFonts w:ascii="Arial" w:hAnsi="Arial" w:cs="Arial"/>
          <w:b/>
          <w:sz w:val="20"/>
          <w:szCs w:val="20"/>
          <w:lang w:val="en-GB"/>
        </w:rPr>
        <w:t>LIST - Genes investigated</w:t>
      </w:r>
    </w:p>
    <w:p w14:paraId="0A43CF3E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>ATP-binding-</w:t>
      </w: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casette</w:t>
      </w:r>
      <w:proofErr w:type="spellEnd"/>
      <w:r w:rsidRPr="00D9145F">
        <w:rPr>
          <w:rFonts w:ascii="Arial" w:hAnsi="Arial" w:cs="Arial"/>
          <w:sz w:val="20"/>
          <w:szCs w:val="20"/>
          <w:lang w:val="en-GB"/>
        </w:rPr>
        <w:t xml:space="preserve"> transporter C1 (ABCC1), </w:t>
      </w:r>
    </w:p>
    <w:p w14:paraId="66722263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Apolipoprotein E (APO E), </w:t>
      </w:r>
    </w:p>
    <w:p w14:paraId="439E17E4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Apurinic-Apyramidinic</w:t>
      </w:r>
      <w:proofErr w:type="spellEnd"/>
      <w:r w:rsidRPr="00D9145F">
        <w:rPr>
          <w:rFonts w:ascii="Arial" w:hAnsi="Arial" w:cs="Arial"/>
          <w:sz w:val="20"/>
          <w:szCs w:val="20"/>
          <w:lang w:val="en-GB"/>
        </w:rPr>
        <w:t xml:space="preserve"> Endonuclease 1 (APEX1), </w:t>
      </w:r>
    </w:p>
    <w:p w14:paraId="23075D32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Ataxia telangiectasia mutated (ATM), </w:t>
      </w:r>
    </w:p>
    <w:p w14:paraId="6C8F190F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Ataxia telangiectasia and Rad3-related protein (ATR), </w:t>
      </w:r>
    </w:p>
    <w:p w14:paraId="48C142BE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Brain derived neurotrophic factor (BDNF), </w:t>
      </w:r>
    </w:p>
    <w:p w14:paraId="392A5B40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Catalase (CAT), </w:t>
      </w:r>
    </w:p>
    <w:p w14:paraId="28FB7321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Cyclin-dependent kinase inhibitor 1A (CDKN1A), </w:t>
      </w:r>
    </w:p>
    <w:p w14:paraId="517C7A66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Connective-tissue growth factor (CTGF), </w:t>
      </w:r>
    </w:p>
    <w:p w14:paraId="2F708AD9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D-amino-acid oxidase activator (DAOA), </w:t>
      </w:r>
    </w:p>
    <w:p w14:paraId="0B8B80F9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Dopamine receptor D1 (DRD1), </w:t>
      </w:r>
    </w:p>
    <w:p w14:paraId="01DF97A5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Epidermal growth factor receptor (EGFR), </w:t>
      </w:r>
    </w:p>
    <w:p w14:paraId="79C9377B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>Endothelial nitric oxide synthase (</w:t>
      </w: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eNOS</w:t>
      </w:r>
      <w:proofErr w:type="spellEnd"/>
      <w:r w:rsidRPr="00D9145F">
        <w:rPr>
          <w:rFonts w:ascii="Arial" w:hAnsi="Arial" w:cs="Arial"/>
          <w:sz w:val="20"/>
          <w:szCs w:val="20"/>
          <w:lang w:val="en-GB"/>
        </w:rPr>
        <w:t xml:space="preserve">), </w:t>
      </w:r>
    </w:p>
    <w:p w14:paraId="37625FC6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>Excision repair cross-completing (ERCC4),</w:t>
      </w:r>
    </w:p>
    <w:p w14:paraId="540103AC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Glutathione reductase (GSR), </w:t>
      </w:r>
    </w:p>
    <w:p w14:paraId="45F6C808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HUS1 checkpoint clamp component (HUS1), </w:t>
      </w:r>
    </w:p>
    <w:p w14:paraId="2764BFFD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Insulin-like growth factor 1 (IGF 1), </w:t>
      </w:r>
    </w:p>
    <w:p w14:paraId="5F2601A8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Insulin-like growth factor 1 receptor (IGF1R), </w:t>
      </w:r>
    </w:p>
    <w:p w14:paraId="501A8570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Insulin-like growth factor 2 (IGF 2), </w:t>
      </w:r>
    </w:p>
    <w:p w14:paraId="247DF9BF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D9145F">
        <w:rPr>
          <w:rFonts w:ascii="Arial" w:hAnsi="Arial" w:cs="Arial"/>
          <w:sz w:val="20"/>
          <w:szCs w:val="20"/>
          <w:lang w:val="fr-FR"/>
        </w:rPr>
        <w:t>Interleukin</w:t>
      </w:r>
      <w:proofErr w:type="spellEnd"/>
      <w:r w:rsidRPr="00D9145F">
        <w:rPr>
          <w:rFonts w:ascii="Arial" w:hAnsi="Arial" w:cs="Arial"/>
          <w:sz w:val="20"/>
          <w:szCs w:val="20"/>
          <w:lang w:val="fr-FR"/>
        </w:rPr>
        <w:t xml:space="preserve"> 16 (IL16), </w:t>
      </w:r>
    </w:p>
    <w:p w14:paraId="0FE2E8FC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D9145F">
        <w:rPr>
          <w:rFonts w:ascii="Arial" w:hAnsi="Arial" w:cs="Arial"/>
          <w:sz w:val="20"/>
          <w:szCs w:val="20"/>
          <w:lang w:val="fr-FR"/>
        </w:rPr>
        <w:t>Insulin</w:t>
      </w:r>
      <w:proofErr w:type="spellEnd"/>
      <w:r w:rsidRPr="00D9145F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D9145F">
        <w:rPr>
          <w:rFonts w:ascii="Arial" w:hAnsi="Arial" w:cs="Arial"/>
          <w:sz w:val="20"/>
          <w:szCs w:val="20"/>
          <w:lang w:val="fr-FR"/>
        </w:rPr>
        <w:t>receptor</w:t>
      </w:r>
      <w:proofErr w:type="spellEnd"/>
      <w:r w:rsidRPr="00D9145F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D9145F">
        <w:rPr>
          <w:rFonts w:ascii="Arial" w:hAnsi="Arial" w:cs="Arial"/>
          <w:sz w:val="20"/>
          <w:szCs w:val="20"/>
          <w:lang w:val="fr-FR"/>
        </w:rPr>
        <w:t>substrate</w:t>
      </w:r>
      <w:proofErr w:type="spellEnd"/>
      <w:r w:rsidRPr="00D9145F">
        <w:rPr>
          <w:rFonts w:ascii="Arial" w:hAnsi="Arial" w:cs="Arial"/>
          <w:sz w:val="20"/>
          <w:szCs w:val="20"/>
          <w:lang w:val="fr-FR"/>
        </w:rPr>
        <w:t xml:space="preserve"> 1 (IRS1), </w:t>
      </w:r>
    </w:p>
    <w:p w14:paraId="0F10C1CC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CH"/>
        </w:rPr>
      </w:pPr>
      <w:r w:rsidRPr="00D9145F">
        <w:rPr>
          <w:rFonts w:ascii="Arial" w:hAnsi="Arial" w:cs="Arial"/>
          <w:sz w:val="20"/>
          <w:szCs w:val="20"/>
          <w:lang w:val="fr-CH"/>
        </w:rPr>
        <w:t xml:space="preserve">DNA ligase 4 (LIG 4), </w:t>
      </w:r>
    </w:p>
    <w:p w14:paraId="10E77612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Mitogen-activated protein kinase kinase kinase 17 (MAP3K17), </w:t>
      </w:r>
    </w:p>
    <w:p w14:paraId="1AA9448B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Microcephalin (MCPH1), </w:t>
      </w:r>
    </w:p>
    <w:p w14:paraId="6AB73E38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Mouse double minute 2 homolog (MDM 2), </w:t>
      </w:r>
    </w:p>
    <w:p w14:paraId="12DACD41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Methylguanine-DNA methyltransferase (MGMT), </w:t>
      </w:r>
    </w:p>
    <w:p w14:paraId="6F00E118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Superoxide dismutase (MnSOD+SOD2), </w:t>
      </w:r>
    </w:p>
    <w:p w14:paraId="0FC8558D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lastRenderedPageBreak/>
        <w:t xml:space="preserve">Myeloperoxidase (MPO), </w:t>
      </w:r>
    </w:p>
    <w:p w14:paraId="1386B135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Macrophage scavenger receptor 1(MSR1), </w:t>
      </w:r>
    </w:p>
    <w:p w14:paraId="3148ED76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Nei</w:t>
      </w:r>
      <w:proofErr w:type="spellEnd"/>
      <w:r w:rsidRPr="00D9145F">
        <w:rPr>
          <w:rFonts w:ascii="Arial" w:hAnsi="Arial" w:cs="Arial"/>
          <w:sz w:val="20"/>
          <w:szCs w:val="20"/>
          <w:lang w:val="en-GB"/>
        </w:rPr>
        <w:t xml:space="preserve">-endonuclease 8-like 3 (NEIL3), </w:t>
      </w:r>
    </w:p>
    <w:p w14:paraId="55CA8BFA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r w:rsidRPr="00D9145F">
        <w:rPr>
          <w:rFonts w:ascii="Arial" w:hAnsi="Arial" w:cs="Arial"/>
          <w:sz w:val="20"/>
          <w:szCs w:val="20"/>
          <w:lang w:val="fr-FR"/>
        </w:rPr>
        <w:t xml:space="preserve">NLAM1, </w:t>
      </w:r>
    </w:p>
    <w:p w14:paraId="5668D3EE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fr-FR"/>
        </w:rPr>
      </w:pPr>
      <w:proofErr w:type="spellStart"/>
      <w:r w:rsidRPr="00D9145F">
        <w:rPr>
          <w:rFonts w:ascii="Arial" w:hAnsi="Arial" w:cs="Arial"/>
          <w:sz w:val="20"/>
          <w:szCs w:val="20"/>
          <w:lang w:val="fr-FR"/>
        </w:rPr>
        <w:t>Nitric</w:t>
      </w:r>
      <w:proofErr w:type="spellEnd"/>
      <w:r w:rsidRPr="00D9145F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D9145F">
        <w:rPr>
          <w:rFonts w:ascii="Arial" w:hAnsi="Arial" w:cs="Arial"/>
          <w:sz w:val="20"/>
          <w:szCs w:val="20"/>
          <w:lang w:val="fr-FR"/>
        </w:rPr>
        <w:t>oxide</w:t>
      </w:r>
      <w:proofErr w:type="spellEnd"/>
      <w:r w:rsidRPr="00D9145F">
        <w:rPr>
          <w:rFonts w:ascii="Arial" w:hAnsi="Arial" w:cs="Arial"/>
          <w:sz w:val="20"/>
          <w:szCs w:val="20"/>
          <w:lang w:val="fr-FR"/>
        </w:rPr>
        <w:t xml:space="preserve"> synthase (NOS1), </w:t>
      </w:r>
    </w:p>
    <w:p w14:paraId="0E9730B3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Neurotrophin</w:t>
      </w:r>
      <w:proofErr w:type="spellEnd"/>
      <w:r w:rsidRPr="00D9145F">
        <w:rPr>
          <w:rFonts w:ascii="Arial" w:hAnsi="Arial" w:cs="Arial"/>
          <w:sz w:val="20"/>
          <w:szCs w:val="20"/>
          <w:lang w:val="en-GB"/>
        </w:rPr>
        <w:t xml:space="preserve"> 3 (NTF3), </w:t>
      </w:r>
    </w:p>
    <w:p w14:paraId="5933F155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Platelet-derived growth factor A (PDGFA), </w:t>
      </w:r>
    </w:p>
    <w:p w14:paraId="38BE2D76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DNA-polymerase </w:t>
      </w:r>
      <w:r w:rsidRPr="00D9145F">
        <w:rPr>
          <w:rFonts w:ascii="Arial" w:hAnsi="Arial" w:cs="Arial"/>
          <w:sz w:val="20"/>
          <w:szCs w:val="20"/>
          <w:lang w:val="en-GB"/>
        </w:rPr>
        <w:sym w:font="Symbol" w:char="F065"/>
      </w:r>
      <w:r w:rsidRPr="00D9145F">
        <w:rPr>
          <w:rFonts w:ascii="Arial" w:hAnsi="Arial" w:cs="Arial"/>
          <w:sz w:val="20"/>
          <w:szCs w:val="20"/>
          <w:lang w:val="en-GB"/>
        </w:rPr>
        <w:t xml:space="preserve">-subunit (POLE), </w:t>
      </w:r>
    </w:p>
    <w:p w14:paraId="72E2CAB3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b/>
          <w:sz w:val="20"/>
          <w:szCs w:val="20"/>
          <w:lang w:val="en-GB"/>
        </w:rPr>
        <w:t xml:space="preserve">Peroxisome proliferator-activated receptor </w:t>
      </w:r>
      <w:r w:rsidRPr="00D9145F">
        <w:rPr>
          <w:rFonts w:ascii="Arial" w:hAnsi="Arial" w:cs="Arial"/>
          <w:b/>
          <w:sz w:val="20"/>
          <w:szCs w:val="20"/>
          <w:lang w:val="en-GB"/>
        </w:rPr>
        <w:sym w:font="Symbol" w:char="F067"/>
      </w:r>
      <w:r w:rsidRPr="00D9145F">
        <w:rPr>
          <w:rFonts w:ascii="Arial" w:hAnsi="Arial" w:cs="Arial"/>
          <w:b/>
          <w:sz w:val="20"/>
          <w:szCs w:val="20"/>
          <w:lang w:val="en-GB"/>
        </w:rPr>
        <w:t xml:space="preserve"> (</w:t>
      </w:r>
      <w:proofErr w:type="spellStart"/>
      <w:r w:rsidRPr="00D9145F">
        <w:rPr>
          <w:rFonts w:ascii="Arial" w:hAnsi="Arial" w:cs="Arial"/>
          <w:b/>
          <w:sz w:val="20"/>
          <w:szCs w:val="20"/>
          <w:lang w:val="en-GB"/>
        </w:rPr>
        <w:t>PPARg</w:t>
      </w:r>
      <w:proofErr w:type="spellEnd"/>
      <w:r w:rsidRPr="00D9145F">
        <w:rPr>
          <w:rFonts w:ascii="Arial" w:hAnsi="Arial" w:cs="Arial"/>
          <w:b/>
          <w:sz w:val="20"/>
          <w:szCs w:val="20"/>
          <w:lang w:val="en-GB"/>
        </w:rPr>
        <w:t>)</w:t>
      </w:r>
      <w:r w:rsidRPr="00D9145F">
        <w:rPr>
          <w:rFonts w:ascii="Arial" w:hAnsi="Arial" w:cs="Arial"/>
          <w:sz w:val="20"/>
          <w:szCs w:val="20"/>
          <w:lang w:val="en-GB"/>
        </w:rPr>
        <w:t xml:space="preserve">, </w:t>
      </w:r>
    </w:p>
    <w:p w14:paraId="01873622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</w:rPr>
      </w:pPr>
      <w:r w:rsidRPr="00D9145F">
        <w:rPr>
          <w:rFonts w:ascii="Arial" w:hAnsi="Arial" w:cs="Arial"/>
          <w:sz w:val="20"/>
          <w:szCs w:val="20"/>
        </w:rPr>
        <w:t xml:space="preserve">DNA-dependent protein kinase (PRKDC), </w:t>
      </w:r>
    </w:p>
    <w:p w14:paraId="3B3468A1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</w:rPr>
      </w:pPr>
      <w:r w:rsidRPr="00D9145F">
        <w:rPr>
          <w:rFonts w:ascii="Arial" w:hAnsi="Arial" w:cs="Arial"/>
          <w:sz w:val="20"/>
          <w:szCs w:val="20"/>
        </w:rPr>
        <w:t xml:space="preserve">RAD51, </w:t>
      </w:r>
    </w:p>
    <w:p w14:paraId="649EBDC2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Regulator of telomere elongation helicase 1 (RTEL1), </w:t>
      </w:r>
    </w:p>
    <w:p w14:paraId="38E2958B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SLCC4, </w:t>
      </w:r>
    </w:p>
    <w:p w14:paraId="678FB5B5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Transforming growth factor </w:t>
      </w:r>
      <w:r w:rsidRPr="00D9145F">
        <w:rPr>
          <w:rFonts w:ascii="Arial" w:hAnsi="Arial" w:cs="Arial"/>
          <w:sz w:val="20"/>
          <w:szCs w:val="20"/>
          <w:lang w:val="en-GB"/>
        </w:rPr>
        <w:sym w:font="Symbol" w:char="F062"/>
      </w:r>
      <w:r w:rsidRPr="00D9145F">
        <w:rPr>
          <w:rFonts w:ascii="Arial" w:hAnsi="Arial" w:cs="Arial"/>
          <w:sz w:val="20"/>
          <w:szCs w:val="20"/>
          <w:lang w:val="en-GB"/>
        </w:rPr>
        <w:t xml:space="preserve">1 (TGFB1), </w:t>
      </w:r>
    </w:p>
    <w:p w14:paraId="0F3AD426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Tumour protein 53 (TP53), </w:t>
      </w:r>
    </w:p>
    <w:p w14:paraId="5EE95ECA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Ubiquitin-conjugating enzyme E2B (UBE2B), </w:t>
      </w:r>
    </w:p>
    <w:p w14:paraId="39E652EF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Vascular endothelial growth factor A (VEGF A), </w:t>
      </w:r>
    </w:p>
    <w:p w14:paraId="540875B6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Werner syndrome ATP-dependent helicase (WRN), </w:t>
      </w:r>
    </w:p>
    <w:p w14:paraId="6398AD9E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X-ray repair cross-complementing protein 1 (XRCC 1), </w:t>
      </w:r>
    </w:p>
    <w:p w14:paraId="734972D1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X-ray repair cross-complementing protein 3 (XRCC 3), </w:t>
      </w:r>
    </w:p>
    <w:p w14:paraId="63C6B5C2" w14:textId="77777777" w:rsidR="00161A00" w:rsidRPr="00D9145F" w:rsidRDefault="00161A00" w:rsidP="005B0A60">
      <w:pPr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 xml:space="preserve">X-ray repair cross-complementing protein 5 (XRCC 5), </w:t>
      </w:r>
    </w:p>
    <w:p w14:paraId="12A7FF7C" w14:textId="5937BACD" w:rsidR="00161A00" w:rsidRPr="00D9145F" w:rsidRDefault="00161A0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t>X-ray repair cross-complementing protein 6 (XRCC 6)</w:t>
      </w:r>
    </w:p>
    <w:p w14:paraId="2BB59714" w14:textId="77777777" w:rsidR="005B0A60" w:rsidRPr="00D9145F" w:rsidRDefault="005B0A6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</w:p>
    <w:p w14:paraId="439941BE" w14:textId="77777777" w:rsidR="005B0A60" w:rsidRPr="00D9145F" w:rsidRDefault="005B0A6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br w:type="page"/>
      </w:r>
    </w:p>
    <w:p w14:paraId="707191B6" w14:textId="7A4852B1" w:rsidR="005B0A60" w:rsidRPr="00D9145F" w:rsidRDefault="005B0A60" w:rsidP="005B0A60">
      <w:pPr>
        <w:widowControl w:val="0"/>
        <w:autoSpaceDE w:val="0"/>
        <w:autoSpaceDN w:val="0"/>
        <w:adjustRightInd w:val="0"/>
        <w:spacing w:before="120" w:after="0"/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D9145F">
        <w:rPr>
          <w:rFonts w:ascii="Arial" w:hAnsi="Arial" w:cs="Arial"/>
          <w:b/>
          <w:sz w:val="20"/>
          <w:szCs w:val="20"/>
          <w:lang w:val="en-GB"/>
        </w:rPr>
        <w:lastRenderedPageBreak/>
        <w:t>Supplementary table 1</w:t>
      </w:r>
      <w:r w:rsidRPr="00D9145F">
        <w:rPr>
          <w:rFonts w:ascii="Arial" w:hAnsi="Arial" w:cs="Arial"/>
          <w:sz w:val="20"/>
          <w:szCs w:val="20"/>
          <w:lang w:val="en-GB"/>
        </w:rPr>
        <w:t xml:space="preserve"> - </w:t>
      </w:r>
      <w:r w:rsidRPr="00D9145F">
        <w:rPr>
          <w:rFonts w:ascii="Arial" w:eastAsia="Times New Roman" w:hAnsi="Arial" w:cs="Arial"/>
          <w:sz w:val="20"/>
          <w:szCs w:val="20"/>
          <w:lang w:val="en-US" w:eastAsia="de-DE"/>
        </w:rPr>
        <w:t>results of the univariate and multivariate analyses</w:t>
      </w:r>
    </w:p>
    <w:p w14:paraId="10536A00" w14:textId="77777777" w:rsidR="001776C2" w:rsidRPr="00D9145F" w:rsidRDefault="001776C2" w:rsidP="001776C2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1506"/>
        <w:gridCol w:w="2151"/>
        <w:gridCol w:w="850"/>
        <w:gridCol w:w="617"/>
        <w:gridCol w:w="617"/>
        <w:gridCol w:w="906"/>
        <w:gridCol w:w="828"/>
        <w:gridCol w:w="761"/>
        <w:gridCol w:w="761"/>
        <w:gridCol w:w="761"/>
        <w:gridCol w:w="761"/>
      </w:tblGrid>
      <w:tr w:rsidR="007F5C51" w:rsidRPr="00881546" w14:paraId="671E5F74" w14:textId="77777777" w:rsidTr="00A00827">
        <w:trPr>
          <w:trHeight w:val="996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9B824CD" w14:textId="27CBE672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fr-FR"/>
              </w:rPr>
              <w:t>n=81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14:paraId="4F394D8B" w14:textId="4EF14A31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Cumulative incidenc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6460A071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Univariate analysis</w:t>
            </w:r>
            <w:r w:rsidRPr="00D9145F" w:rsidDel="0045479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25" w:type="dxa"/>
            <w:gridSpan w:val="4"/>
            <w:tcBorders>
              <w:top w:val="single" w:sz="18" w:space="0" w:color="auto"/>
            </w:tcBorders>
            <w:vAlign w:val="center"/>
          </w:tcPr>
          <w:p w14:paraId="69F7EBCF" w14:textId="77777777" w:rsidR="007F5C51" w:rsidRPr="00D9145F" w:rsidRDefault="007F5C51" w:rsidP="001776C2">
            <w:pPr>
              <w:spacing w:after="0"/>
              <w:jc w:val="center"/>
              <w:outlineLvl w:val="4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Multivariate analysis Competing Risks Regression (CRR)</w:t>
            </w:r>
          </w:p>
        </w:tc>
      </w:tr>
      <w:tr w:rsidR="007F5C51" w:rsidRPr="00D9145F" w14:paraId="3123B4B4" w14:textId="77777777" w:rsidTr="00A00827">
        <w:trPr>
          <w:trHeight w:val="368"/>
        </w:trPr>
        <w:tc>
          <w:tcPr>
            <w:tcW w:w="0" w:type="auto"/>
            <w:vMerge/>
          </w:tcPr>
          <w:p w14:paraId="6E34C599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</w:tcPr>
          <w:p w14:paraId="3A831FF6" w14:textId="48688EA2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 w:val="restart"/>
            <w:vAlign w:val="center"/>
          </w:tcPr>
          <w:p w14:paraId="536DFC3A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6 m</w:t>
            </w:r>
          </w:p>
        </w:tc>
        <w:tc>
          <w:tcPr>
            <w:tcW w:w="562" w:type="dxa"/>
            <w:vMerge w:val="restart"/>
            <w:vAlign w:val="center"/>
          </w:tcPr>
          <w:p w14:paraId="3D72316F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60 m</w:t>
            </w:r>
          </w:p>
        </w:tc>
        <w:tc>
          <w:tcPr>
            <w:tcW w:w="0" w:type="auto"/>
            <w:vMerge w:val="restart"/>
            <w:vAlign w:val="center"/>
          </w:tcPr>
          <w:p w14:paraId="60DF4C8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-value </w:t>
            </w:r>
          </w:p>
          <w:p w14:paraId="7187FC1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(Fine Gray</w:t>
            </w: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8DF9DEF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Q-value</w:t>
            </w:r>
          </w:p>
          <w:p w14:paraId="05BA92B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(BH)</w:t>
            </w: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619A8B5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HR (CI 95%)</w:t>
            </w:r>
          </w:p>
        </w:tc>
        <w:tc>
          <w:tcPr>
            <w:tcW w:w="1543" w:type="dxa"/>
            <w:gridSpan w:val="2"/>
            <w:vAlign w:val="center"/>
          </w:tcPr>
          <w:p w14:paraId="00E01F7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7F5C51" w:rsidRPr="00D9145F" w14:paraId="1D4BC730" w14:textId="77777777" w:rsidTr="00A00827">
        <w:trPr>
          <w:trHeight w:val="367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3E3FB2A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1EEE2E0F" w14:textId="798D7C3C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  <w:tcBorders>
              <w:bottom w:val="single" w:sz="18" w:space="0" w:color="auto"/>
            </w:tcBorders>
            <w:vAlign w:val="center"/>
          </w:tcPr>
          <w:p w14:paraId="3269AC00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562" w:type="dxa"/>
            <w:vMerge/>
            <w:tcBorders>
              <w:bottom w:val="single" w:sz="18" w:space="0" w:color="auto"/>
            </w:tcBorders>
            <w:vAlign w:val="center"/>
          </w:tcPr>
          <w:p w14:paraId="1AF8387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F9B1D7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CC6888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711151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CRR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7B21B94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CRR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6D8DDB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CRR1</w:t>
            </w: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</w:tcPr>
          <w:p w14:paraId="08BEDDB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CRR1</w:t>
            </w:r>
          </w:p>
        </w:tc>
      </w:tr>
      <w:tr w:rsidR="007F5C51" w:rsidRPr="00D9145F" w14:paraId="083F37A7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ACF6065" w14:textId="1E03C615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5443CC4B" w14:textId="1C274D5B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&lt; 60 years (68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48014AC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749DFBC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6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BD19C9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319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3716B2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1129963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0374489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F10D04C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top w:val="single" w:sz="18" w:space="0" w:color="auto"/>
            </w:tcBorders>
            <w:vAlign w:val="center"/>
          </w:tcPr>
          <w:p w14:paraId="6313C37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2435818C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706C35D6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41356BE1" w14:textId="70B1CF5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&gt;= 60 years (13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39786A9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54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5B9DB9C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54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CED1DD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3F9DFE4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2B307602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7D2BF580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1A763A58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tcBorders>
              <w:bottom w:val="single" w:sz="18" w:space="0" w:color="auto"/>
            </w:tcBorders>
            <w:vAlign w:val="center"/>
          </w:tcPr>
          <w:p w14:paraId="44A90BC6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52B16959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FDDD532" w14:textId="77777777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SNP</w:t>
            </w:r>
          </w:p>
          <w:p w14:paraId="104F5C73" w14:textId="77777777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PPARG</w:t>
            </w:r>
          </w:p>
          <w:p w14:paraId="5D976662" w14:textId="4F9A6897" w:rsidR="000D6EEB" w:rsidRPr="00D9145F" w:rsidRDefault="000D6EEB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kern w:val="2"/>
                <w:sz w:val="20"/>
                <w:szCs w:val="20"/>
              </w:rPr>
              <w:t>rs2120825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778042BA" w14:textId="6BB6EEF7" w:rsidR="007F5C51" w:rsidRPr="00D9145F" w:rsidRDefault="006A3EB9" w:rsidP="006A3EB9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T+TG </w:t>
            </w:r>
            <w:r w:rsidR="007F5C51"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(18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0E8CC9A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67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4A214E6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73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AC9C8D7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A2AD0E0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868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479BE31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4263A84C" w14:textId="61B53767" w:rsidR="007F5C51" w:rsidRPr="00D9145F" w:rsidRDefault="00571C8C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2</w:t>
            </w:r>
            <w:r w:rsidR="0062484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.81</w:t>
            </w:r>
          </w:p>
          <w:p w14:paraId="043C3545" w14:textId="56C57F5F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(</w:t>
            </w:r>
            <w:r w:rsidR="0062484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1.24</w:t>
            </w: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-</w:t>
            </w:r>
            <w:r w:rsidR="0062484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6.37</w:t>
            </w: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bottom"/>
          </w:tcPr>
          <w:p w14:paraId="14D43A6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5B01C30C" w14:textId="71B4408B" w:rsidR="007F5C51" w:rsidRPr="00D9145F" w:rsidRDefault="00571C8C" w:rsidP="00571C8C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2.6</w:t>
            </w:r>
            <w:r w:rsidR="0062484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5</w:t>
            </w: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</w:t>
            </w:r>
            <w:r w:rsidR="007F5C5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(</w:t>
            </w:r>
            <w:r w:rsidR="0062484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1.34</w:t>
            </w:r>
            <w:r w:rsidR="007F5C5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-</w:t>
            </w:r>
            <w:r w:rsidR="0062484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5.23</w:t>
            </w:r>
            <w:r w:rsidR="007F5C51"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DA48EE1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5D0A40AD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68" w:type="dxa"/>
            <w:vMerge w:val="restart"/>
            <w:tcBorders>
              <w:top w:val="single" w:sz="18" w:space="0" w:color="auto"/>
            </w:tcBorders>
            <w:vAlign w:val="center"/>
          </w:tcPr>
          <w:p w14:paraId="6D601F43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14:paraId="1B9C3531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05</w:t>
            </w:r>
          </w:p>
        </w:tc>
      </w:tr>
      <w:tr w:rsidR="007F5C51" w:rsidRPr="00D9145F" w14:paraId="328AD3A9" w14:textId="77777777" w:rsidTr="00A00827">
        <w:trPr>
          <w:trHeight w:val="296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6AFA20AD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170B5933" w14:textId="63FA73B6" w:rsidR="007F5C51" w:rsidRPr="00D9145F" w:rsidRDefault="006A3EB9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GG</w:t>
            </w:r>
            <w:r w:rsidR="000D6EEB"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7F5C51"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(63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2969BFB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5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58ED70B4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8098854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10BFB751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5E845C4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5AC9318A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737E63F4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868" w:type="dxa"/>
            <w:vMerge/>
            <w:tcBorders>
              <w:bottom w:val="single" w:sz="18" w:space="0" w:color="auto"/>
            </w:tcBorders>
          </w:tcPr>
          <w:p w14:paraId="52CD8C43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4BAF26BF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2ACB3C9" w14:textId="1EC1C6E3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Diagnostic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C7CF290" w14:textId="18C46D95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RRIL (44/81)</w:t>
            </w:r>
          </w:p>
        </w:tc>
        <w:tc>
          <w:tcPr>
            <w:tcW w:w="56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072613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2%</w:t>
            </w:r>
          </w:p>
        </w:tc>
        <w:tc>
          <w:tcPr>
            <w:tcW w:w="562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F087231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8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2119B4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/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587E54E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/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018BC331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69CBD4CA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6A3DA111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42FFF995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48486B4" w14:textId="767A0ADF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RICI (32/81)</w:t>
            </w:r>
          </w:p>
        </w:tc>
        <w:tc>
          <w:tcPr>
            <w:tcW w:w="56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B30768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21%</w:t>
            </w:r>
          </w:p>
        </w:tc>
        <w:tc>
          <w:tcPr>
            <w:tcW w:w="562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D3F789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6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37026CD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73160CE7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2FF9FED8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</w:tcPr>
          <w:p w14:paraId="24B260F0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4C521C09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D9C0894" w14:textId="0AF7C677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42999BA9" w14:textId="7116AA9C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Smoking (12/38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19F56D8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67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777874D0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67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326516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.0205*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500E211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4918DB3B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599F38C7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6CAF165D" w14:textId="77777777" w:rsidTr="00A00827">
        <w:tc>
          <w:tcPr>
            <w:tcW w:w="0" w:type="auto"/>
            <w:vMerge/>
          </w:tcPr>
          <w:p w14:paraId="7DC01F1F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7862D8B0" w14:textId="3601CA71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No smoking (26/38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031FD0F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8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769FBB3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68DEFF82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4DFD01CE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7E3B2508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  <w:tcBorders>
              <w:bottom w:val="single" w:sz="18" w:space="0" w:color="auto"/>
            </w:tcBorders>
          </w:tcPr>
          <w:p w14:paraId="3E08A502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17C50688" w14:textId="77777777" w:rsidTr="00A00827">
        <w:tc>
          <w:tcPr>
            <w:tcW w:w="0" w:type="auto"/>
            <w:vMerge w:val="restart"/>
            <w:vAlign w:val="center"/>
          </w:tcPr>
          <w:p w14:paraId="444D9D21" w14:textId="4393DD99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Tumor location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757C7C9E" w14:textId="4E76F2CE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Temporal (36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43C5B5EE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4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12E1411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68B73E2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0.7159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EE9A57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347D32C0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4210C0E6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134B1456" w14:textId="77777777" w:rsidTr="00A00827">
        <w:trPr>
          <w:trHeight w:val="278"/>
        </w:trPr>
        <w:tc>
          <w:tcPr>
            <w:tcW w:w="0" w:type="auto"/>
            <w:vMerge/>
          </w:tcPr>
          <w:p w14:paraId="279B63CC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7ADFCC06" w14:textId="7091E216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Frontal (45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76A30D2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683D28B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8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D50360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59353E7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6AAA8DEF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  <w:tcBorders>
              <w:bottom w:val="single" w:sz="18" w:space="0" w:color="auto"/>
            </w:tcBorders>
          </w:tcPr>
          <w:p w14:paraId="2C13EBD5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7423EBAA" w14:textId="77777777" w:rsidTr="00A00827">
        <w:tc>
          <w:tcPr>
            <w:tcW w:w="0" w:type="auto"/>
            <w:vMerge w:val="restart"/>
            <w:vAlign w:val="center"/>
          </w:tcPr>
          <w:p w14:paraId="19CE5781" w14:textId="1AA8FE84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therapies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4109A406" w14:textId="0F50620D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RT only (28/81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29E645B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6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020D0E32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0%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9E634AF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0.5680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F7FF0F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</w:tcPr>
          <w:p w14:paraId="0A4C514F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 w:val="restart"/>
            <w:tcBorders>
              <w:top w:val="single" w:sz="18" w:space="0" w:color="auto"/>
            </w:tcBorders>
          </w:tcPr>
          <w:p w14:paraId="2CD7F6CD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6A8EB1BA" w14:textId="77777777" w:rsidTr="00A00827">
        <w:tc>
          <w:tcPr>
            <w:tcW w:w="0" w:type="auto"/>
            <w:vMerge/>
          </w:tcPr>
          <w:p w14:paraId="3AC23FEA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519A677" w14:textId="1BFFADFB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Concomitant CT (17/81)</w:t>
            </w:r>
          </w:p>
        </w:tc>
        <w:tc>
          <w:tcPr>
            <w:tcW w:w="562" w:type="dxa"/>
            <w:vAlign w:val="center"/>
          </w:tcPr>
          <w:p w14:paraId="3414009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562" w:type="dxa"/>
            <w:vAlign w:val="center"/>
          </w:tcPr>
          <w:p w14:paraId="7E678721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53%</w:t>
            </w:r>
          </w:p>
        </w:tc>
        <w:tc>
          <w:tcPr>
            <w:tcW w:w="0" w:type="auto"/>
            <w:vMerge/>
          </w:tcPr>
          <w:p w14:paraId="64B7FADE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11FF67C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</w:tcPr>
          <w:p w14:paraId="423FB2BC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</w:tcPr>
          <w:p w14:paraId="20B8BF46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0C9F4E25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2D0E118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  <w:vAlign w:val="center"/>
          </w:tcPr>
          <w:p w14:paraId="16899684" w14:textId="491AC3A8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CT after RT (36/81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37600FE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4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7B4F1BD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51%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24EBB171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10307A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18" w:space="0" w:color="auto"/>
            </w:tcBorders>
          </w:tcPr>
          <w:p w14:paraId="6C497612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vMerge/>
            <w:tcBorders>
              <w:bottom w:val="single" w:sz="18" w:space="0" w:color="auto"/>
            </w:tcBorders>
          </w:tcPr>
          <w:p w14:paraId="594379AA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78DDEF55" w14:textId="77777777" w:rsidTr="00A00827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9D52D43" w14:textId="1D4D19C2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Tumor molecular characteristic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EFF1DE9" w14:textId="4258201F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1p19q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C2B5D97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Yes (18/57)</w:t>
            </w:r>
          </w:p>
          <w:p w14:paraId="26B263EA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No (39/57)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24AFDDC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51%</w:t>
            </w:r>
          </w:p>
          <w:p w14:paraId="09DCDA7E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1%</w:t>
            </w:r>
          </w:p>
        </w:tc>
        <w:tc>
          <w:tcPr>
            <w:tcW w:w="562" w:type="dxa"/>
            <w:tcBorders>
              <w:top w:val="single" w:sz="18" w:space="0" w:color="auto"/>
            </w:tcBorders>
            <w:vAlign w:val="center"/>
          </w:tcPr>
          <w:p w14:paraId="78B6BF27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58%</w:t>
            </w:r>
          </w:p>
          <w:p w14:paraId="15D041E4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7%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17C9214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0.455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2FD09B1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</w:tcPr>
          <w:p w14:paraId="5069B207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tcBorders>
              <w:top w:val="single" w:sz="18" w:space="0" w:color="auto"/>
            </w:tcBorders>
          </w:tcPr>
          <w:p w14:paraId="01DF9183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1B886D8B" w14:textId="77777777" w:rsidTr="00A00827">
        <w:tc>
          <w:tcPr>
            <w:tcW w:w="0" w:type="auto"/>
            <w:vMerge/>
          </w:tcPr>
          <w:p w14:paraId="468257A0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9667A2" w14:textId="123641AD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IDH1</w:t>
            </w:r>
          </w:p>
        </w:tc>
        <w:tc>
          <w:tcPr>
            <w:tcW w:w="0" w:type="auto"/>
            <w:vAlign w:val="center"/>
          </w:tcPr>
          <w:p w14:paraId="6F12937B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Yes (37/57)</w:t>
            </w:r>
          </w:p>
          <w:p w14:paraId="36B0C986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No (20/57)</w:t>
            </w:r>
          </w:p>
        </w:tc>
        <w:tc>
          <w:tcPr>
            <w:tcW w:w="562" w:type="dxa"/>
            <w:vAlign w:val="center"/>
          </w:tcPr>
          <w:p w14:paraId="372FECA0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5%</w:t>
            </w:r>
          </w:p>
          <w:p w14:paraId="449592E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55%</w:t>
            </w:r>
          </w:p>
        </w:tc>
        <w:tc>
          <w:tcPr>
            <w:tcW w:w="562" w:type="dxa"/>
            <w:vAlign w:val="center"/>
          </w:tcPr>
          <w:p w14:paraId="3930E35C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1%</w:t>
            </w:r>
          </w:p>
          <w:p w14:paraId="238F128C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60%</w:t>
            </w:r>
          </w:p>
        </w:tc>
        <w:tc>
          <w:tcPr>
            <w:tcW w:w="0" w:type="auto"/>
            <w:vAlign w:val="center"/>
          </w:tcPr>
          <w:p w14:paraId="42C73B5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0.3874</w:t>
            </w:r>
          </w:p>
        </w:tc>
        <w:tc>
          <w:tcPr>
            <w:tcW w:w="0" w:type="auto"/>
            <w:vAlign w:val="center"/>
          </w:tcPr>
          <w:p w14:paraId="703C07B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A01D206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</w:tcPr>
          <w:p w14:paraId="42E30D77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2B64F9F4" w14:textId="77777777" w:rsidTr="00A00827">
        <w:tc>
          <w:tcPr>
            <w:tcW w:w="0" w:type="auto"/>
            <w:vMerge w:val="restart"/>
            <w:vAlign w:val="center"/>
          </w:tcPr>
          <w:p w14:paraId="6BD529AA" w14:textId="6CF7D63C" w:rsidR="007F5C51" w:rsidRPr="00D9145F" w:rsidRDefault="007F5C51" w:rsidP="005A388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Other cardiovascular risk factors</w:t>
            </w:r>
          </w:p>
        </w:tc>
        <w:tc>
          <w:tcPr>
            <w:tcW w:w="0" w:type="auto"/>
            <w:vAlign w:val="center"/>
          </w:tcPr>
          <w:p w14:paraId="1A45BF07" w14:textId="11685D6F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0" w:type="auto"/>
            <w:vAlign w:val="center"/>
          </w:tcPr>
          <w:p w14:paraId="00BE32C2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Yes (11/68)</w:t>
            </w:r>
          </w:p>
          <w:p w14:paraId="1BADED55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No (11/68)</w:t>
            </w:r>
          </w:p>
        </w:tc>
        <w:tc>
          <w:tcPr>
            <w:tcW w:w="562" w:type="dxa"/>
            <w:vAlign w:val="center"/>
          </w:tcPr>
          <w:p w14:paraId="7A7699D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5%</w:t>
            </w:r>
          </w:p>
          <w:p w14:paraId="32F8A8C8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2%</w:t>
            </w:r>
          </w:p>
        </w:tc>
        <w:tc>
          <w:tcPr>
            <w:tcW w:w="562" w:type="dxa"/>
            <w:vAlign w:val="center"/>
          </w:tcPr>
          <w:p w14:paraId="086FD07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5%</w:t>
            </w:r>
          </w:p>
          <w:p w14:paraId="449CDD2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6%</w:t>
            </w:r>
          </w:p>
        </w:tc>
        <w:tc>
          <w:tcPr>
            <w:tcW w:w="0" w:type="auto"/>
            <w:vAlign w:val="center"/>
          </w:tcPr>
          <w:p w14:paraId="50DC703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0.5621</w:t>
            </w:r>
          </w:p>
        </w:tc>
        <w:tc>
          <w:tcPr>
            <w:tcW w:w="0" w:type="auto"/>
            <w:vAlign w:val="center"/>
          </w:tcPr>
          <w:p w14:paraId="33CABCE9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3BE0DF1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</w:tcPr>
          <w:p w14:paraId="2D297B1E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3BE3B918" w14:textId="77777777" w:rsidTr="00A00827">
        <w:tc>
          <w:tcPr>
            <w:tcW w:w="0" w:type="auto"/>
            <w:vMerge/>
          </w:tcPr>
          <w:p w14:paraId="49BC0F0D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450D63" w14:textId="6BAC3D64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0" w:type="auto"/>
            <w:vAlign w:val="center"/>
          </w:tcPr>
          <w:p w14:paraId="7B1F64FB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Yes (2/65)</w:t>
            </w:r>
          </w:p>
          <w:p w14:paraId="7E71DF1A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No (63/65</w:t>
            </w:r>
          </w:p>
        </w:tc>
        <w:tc>
          <w:tcPr>
            <w:tcW w:w="562" w:type="dxa"/>
            <w:vAlign w:val="center"/>
          </w:tcPr>
          <w:p w14:paraId="7188D444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0%</w:t>
            </w:r>
          </w:p>
          <w:p w14:paraId="29441D3B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3%</w:t>
            </w:r>
          </w:p>
        </w:tc>
        <w:tc>
          <w:tcPr>
            <w:tcW w:w="562" w:type="dxa"/>
            <w:vAlign w:val="center"/>
          </w:tcPr>
          <w:p w14:paraId="352222E5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0%</w:t>
            </w:r>
          </w:p>
          <w:p w14:paraId="79A1897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6%</w:t>
            </w:r>
          </w:p>
        </w:tc>
        <w:tc>
          <w:tcPr>
            <w:tcW w:w="0" w:type="auto"/>
            <w:vAlign w:val="center"/>
          </w:tcPr>
          <w:p w14:paraId="4522EDF3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0.8596</w:t>
            </w:r>
          </w:p>
        </w:tc>
        <w:tc>
          <w:tcPr>
            <w:tcW w:w="0" w:type="auto"/>
            <w:vAlign w:val="center"/>
          </w:tcPr>
          <w:p w14:paraId="680F4FC7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E747097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</w:tcPr>
          <w:p w14:paraId="44102EE4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7F5C51" w:rsidRPr="00D9145F" w14:paraId="2BC06C57" w14:textId="77777777" w:rsidTr="00A00827"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103A3554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D40AC6F" w14:textId="1704AC3D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Hypercholester</w:t>
            </w:r>
            <w:r w:rsidR="006A3DD1"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ol</w:t>
            </w: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emi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523E4B0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Yes (10/68)</w:t>
            </w:r>
          </w:p>
          <w:p w14:paraId="4D08D68E" w14:textId="77777777" w:rsidR="007F5C51" w:rsidRPr="00D9145F" w:rsidRDefault="007F5C51" w:rsidP="001776C2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No (58/68)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671BDC47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0%</w:t>
            </w:r>
          </w:p>
          <w:p w14:paraId="32DE6FB4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5%</w:t>
            </w:r>
          </w:p>
        </w:tc>
        <w:tc>
          <w:tcPr>
            <w:tcW w:w="562" w:type="dxa"/>
            <w:tcBorders>
              <w:bottom w:val="single" w:sz="18" w:space="0" w:color="auto"/>
            </w:tcBorders>
            <w:vAlign w:val="center"/>
          </w:tcPr>
          <w:p w14:paraId="1A70130D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30%</w:t>
            </w:r>
          </w:p>
          <w:p w14:paraId="58979836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48%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AB73C30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9145F">
              <w:rPr>
                <w:rFonts w:ascii="Arial" w:hAnsi="Arial" w:cs="Arial"/>
                <w:i/>
                <w:sz w:val="20"/>
                <w:szCs w:val="20"/>
                <w:lang w:val="en-US"/>
              </w:rPr>
              <w:t>0.813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28CDED7" w14:textId="77777777" w:rsidR="007F5C51" w:rsidRPr="00D9145F" w:rsidRDefault="007F5C51" w:rsidP="001776C2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18" w:space="0" w:color="auto"/>
            </w:tcBorders>
          </w:tcPr>
          <w:p w14:paraId="214DE368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543" w:type="dxa"/>
            <w:gridSpan w:val="2"/>
            <w:tcBorders>
              <w:bottom w:val="single" w:sz="18" w:space="0" w:color="auto"/>
            </w:tcBorders>
          </w:tcPr>
          <w:p w14:paraId="4419C5A7" w14:textId="77777777" w:rsidR="007F5C51" w:rsidRPr="00D9145F" w:rsidRDefault="007F5C51" w:rsidP="001776C2">
            <w:pPr>
              <w:spacing w:after="0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</w:tbl>
    <w:p w14:paraId="0476EB7D" w14:textId="5D4C4D06" w:rsidR="00954A4A" w:rsidRPr="00D9145F" w:rsidRDefault="001776C2" w:rsidP="001776C2">
      <w:pPr>
        <w:pStyle w:val="HTMLPreformatted"/>
        <w:rPr>
          <w:rFonts w:ascii="Arial" w:hAnsi="Arial" w:cs="Arial"/>
          <w:lang w:val="en"/>
        </w:rPr>
      </w:pPr>
      <w:r w:rsidRPr="00D9145F">
        <w:rPr>
          <w:rFonts w:ascii="Arial" w:hAnsi="Arial" w:cs="Arial"/>
          <w:i/>
          <w:lang w:val="en-US"/>
        </w:rPr>
        <w:t>*</w:t>
      </w:r>
      <w:r w:rsidRPr="00D9145F">
        <w:rPr>
          <w:rFonts w:ascii="Arial" w:hAnsi="Arial" w:cs="Arial"/>
          <w:lang w:val="en"/>
        </w:rPr>
        <w:t xml:space="preserve"> smoking status is not included in the competing risks regression model due to the large amount of missing data (43/81).</w:t>
      </w:r>
    </w:p>
    <w:p w14:paraId="5333D81D" w14:textId="77777777" w:rsidR="00954A4A" w:rsidRPr="00D9145F" w:rsidRDefault="00954A4A">
      <w:pPr>
        <w:spacing w:after="0"/>
        <w:rPr>
          <w:rFonts w:ascii="Arial" w:eastAsia="Times New Roman" w:hAnsi="Arial" w:cs="Arial"/>
          <w:sz w:val="20"/>
          <w:szCs w:val="20"/>
          <w:lang w:val="en" w:eastAsia="fr-FR"/>
        </w:rPr>
      </w:pPr>
      <w:r w:rsidRPr="00D9145F">
        <w:rPr>
          <w:rFonts w:ascii="Arial" w:hAnsi="Arial" w:cs="Arial"/>
          <w:lang w:val="en"/>
        </w:rPr>
        <w:br w:type="page"/>
      </w:r>
    </w:p>
    <w:tbl>
      <w:tblPr>
        <w:tblW w:w="6556" w:type="dxa"/>
        <w:tblInd w:w="1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843"/>
        <w:gridCol w:w="1100"/>
        <w:gridCol w:w="1100"/>
        <w:gridCol w:w="1100"/>
      </w:tblGrid>
      <w:tr w:rsidR="00954A4A" w:rsidRPr="00D9145F" w14:paraId="7DBD0CAF" w14:textId="77777777" w:rsidTr="001D16BA">
        <w:trPr>
          <w:trHeight w:val="300"/>
        </w:trPr>
        <w:tc>
          <w:tcPr>
            <w:tcW w:w="1413" w:type="dxa"/>
            <w:vAlign w:val="center"/>
          </w:tcPr>
          <w:p w14:paraId="06F6B0D2" w14:textId="77777777" w:rsidR="00954A4A" w:rsidRPr="00DE1D82" w:rsidDel="00071B40" w:rsidRDefault="00954A4A" w:rsidP="001D16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NP</w:t>
            </w:r>
          </w:p>
        </w:tc>
        <w:tc>
          <w:tcPr>
            <w:tcW w:w="1843" w:type="dxa"/>
            <w:vAlign w:val="center"/>
          </w:tcPr>
          <w:p w14:paraId="40EA2B6D" w14:textId="77777777" w:rsidR="00954A4A" w:rsidRPr="00DE1D82" w:rsidRDefault="00954A4A" w:rsidP="001D16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-value Fine-Gray (Univariate</w:t>
            </w:r>
          </w:p>
          <w:p w14:paraId="7290C4D8" w14:textId="77777777" w:rsidR="00954A4A" w:rsidRPr="00DE1D82" w:rsidRDefault="00954A4A" w:rsidP="001D16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nalysis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DC80EA" w14:textId="77777777" w:rsidR="00954A4A" w:rsidRPr="00DE1D82" w:rsidRDefault="00954A4A" w:rsidP="001D16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q-value BH</w:t>
            </w:r>
          </w:p>
        </w:tc>
        <w:tc>
          <w:tcPr>
            <w:tcW w:w="1100" w:type="dxa"/>
            <w:vAlign w:val="center"/>
          </w:tcPr>
          <w:p w14:paraId="444A60F5" w14:textId="77777777" w:rsidR="00954A4A" w:rsidRPr="00DE1D82" w:rsidDel="002D0138" w:rsidRDefault="00954A4A" w:rsidP="001D16B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E1D82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NP ranking by q-value (BH)</w:t>
            </w:r>
          </w:p>
        </w:tc>
        <w:tc>
          <w:tcPr>
            <w:tcW w:w="1100" w:type="dxa"/>
            <w:vAlign w:val="center"/>
          </w:tcPr>
          <w:p w14:paraId="74766992" w14:textId="77777777" w:rsidR="00954A4A" w:rsidRPr="00DE1D82" w:rsidRDefault="00954A4A" w:rsidP="001D16B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DR </w:t>
            </w:r>
          </w:p>
        </w:tc>
      </w:tr>
      <w:tr w:rsidR="00954A4A" w:rsidRPr="00D9145F" w14:paraId="5690ABDC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589C7F26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120825 (PPARg locus)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06C6AC1A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00409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0EC50603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8676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37846D25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6E5BE5ED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86765</w:t>
            </w:r>
          </w:p>
        </w:tc>
      </w:tr>
      <w:tr w:rsidR="00954A4A" w:rsidRPr="00D9145F" w14:paraId="7479BBF3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071DED05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492095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221A80FB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08379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6DD2DE72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45862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4DAC9D45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721A4298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91725</w:t>
            </w:r>
          </w:p>
        </w:tc>
      </w:tr>
      <w:tr w:rsidR="00954A4A" w:rsidRPr="00D9145F" w14:paraId="07C98DE8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7D2C477E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255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26BFB478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09423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237B37A3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45862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49122C1A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5932AAA6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375874</w:t>
            </w:r>
          </w:p>
        </w:tc>
      </w:tr>
      <w:tr w:rsidR="00954A4A" w:rsidRPr="00D9145F" w14:paraId="10CD3379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5A55AA76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178108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23795F04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1328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023ED062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45862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3ECCEE5B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56E10016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834499</w:t>
            </w:r>
          </w:p>
        </w:tc>
      </w:tr>
      <w:tr w:rsidR="00954A4A" w:rsidRPr="00D9145F" w14:paraId="63054607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2B3C5684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178016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44CFCA36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14691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728D65A9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45862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358201C0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5789F83E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293124</w:t>
            </w:r>
          </w:p>
        </w:tc>
      </w:tr>
      <w:tr w:rsidR="00954A4A" w:rsidRPr="00D9145F" w14:paraId="16275141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5C5C5CC6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774327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5E5FF6CA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15161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228B7B93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45862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5C108839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0146DA0A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,751749</w:t>
            </w:r>
          </w:p>
        </w:tc>
      </w:tr>
      <w:tr w:rsidR="00954A4A" w:rsidRPr="00D9145F" w14:paraId="01FB0A4C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7D64F71D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7487539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25690A56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16791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49BE4B99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45862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24671BED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22A729CB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210374</w:t>
            </w:r>
          </w:p>
        </w:tc>
      </w:tr>
      <w:tr w:rsidR="00954A4A" w:rsidRPr="00D9145F" w14:paraId="5476BC92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16C6A5E8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3450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5DD773C6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17307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2D815024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45862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54EC4D6B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0862E1A2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,668999</w:t>
            </w:r>
          </w:p>
        </w:tc>
      </w:tr>
      <w:tr w:rsidR="00954A4A" w:rsidRPr="00D9145F" w14:paraId="36AFBA43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6A2D1A22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5744761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5F50762C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2633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2CD25E70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541454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1D7DAA1C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78F3A938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,873084</w:t>
            </w:r>
          </w:p>
        </w:tc>
      </w:tr>
      <w:tr w:rsidR="00954A4A" w:rsidRPr="00D9145F" w14:paraId="50589A50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0E896BFE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708867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4900A5F9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26779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38EC0BDD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541454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528FDEEC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7467E211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414537</w:t>
            </w:r>
          </w:p>
        </w:tc>
      </w:tr>
      <w:tr w:rsidR="00954A4A" w:rsidRPr="00D9145F" w14:paraId="77676511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7224DDE1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179181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0B60F362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29213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2165A6C8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541454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53BC18A0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7209A763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,955991</w:t>
            </w:r>
          </w:p>
        </w:tc>
      </w:tr>
      <w:tr w:rsidR="00954A4A" w:rsidRPr="00D9145F" w14:paraId="0873F2E5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549D30CA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213287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2D6599B7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30648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2DC6BD46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541454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3C57FE52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16C46C1B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,497445</w:t>
            </w:r>
          </w:p>
        </w:tc>
      </w:tr>
      <w:tr w:rsidR="00954A4A" w:rsidRPr="00D9145F" w14:paraId="1B2AD114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6339FFAD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178068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43126A70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34919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348A1551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569451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30609AF8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0525EE12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,402865</w:t>
            </w:r>
          </w:p>
        </w:tc>
      </w:tr>
      <w:tr w:rsidR="00954A4A" w:rsidRPr="00D9145F" w14:paraId="72070DF4" w14:textId="77777777" w:rsidTr="001D16BA">
        <w:trPr>
          <w:trHeight w:val="300"/>
        </w:trPr>
        <w:tc>
          <w:tcPr>
            <w:tcW w:w="1413" w:type="dxa"/>
            <w:shd w:val="clear" w:color="000000" w:fill="66FFFF"/>
            <w:vAlign w:val="bottom"/>
          </w:tcPr>
          <w:p w14:paraId="54A3AA01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61531</w:t>
            </w:r>
          </w:p>
        </w:tc>
        <w:tc>
          <w:tcPr>
            <w:tcW w:w="1843" w:type="dxa"/>
            <w:shd w:val="clear" w:color="000000" w:fill="66FFFF"/>
            <w:vAlign w:val="bottom"/>
          </w:tcPr>
          <w:p w14:paraId="25BDDBFB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45127</w:t>
            </w:r>
          </w:p>
        </w:tc>
        <w:tc>
          <w:tcPr>
            <w:tcW w:w="1100" w:type="dxa"/>
            <w:shd w:val="clear" w:color="000000" w:fill="66FFFF"/>
            <w:noWrap/>
            <w:vAlign w:val="bottom"/>
            <w:hideMark/>
          </w:tcPr>
          <w:p w14:paraId="7FACEA12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279CB618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00" w:type="dxa"/>
            <w:shd w:val="clear" w:color="000000" w:fill="66FFFF"/>
            <w:vAlign w:val="bottom"/>
          </w:tcPr>
          <w:p w14:paraId="42026C71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,531129</w:t>
            </w:r>
          </w:p>
        </w:tc>
      </w:tr>
      <w:tr w:rsidR="00954A4A" w:rsidRPr="00D9145F" w14:paraId="705F6C91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13AF40DB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6166</w:t>
            </w:r>
          </w:p>
        </w:tc>
        <w:tc>
          <w:tcPr>
            <w:tcW w:w="1843" w:type="dxa"/>
            <w:vAlign w:val="bottom"/>
          </w:tcPr>
          <w:p w14:paraId="4557C4BC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5292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233C75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vAlign w:val="bottom"/>
          </w:tcPr>
          <w:p w14:paraId="09D33E62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100" w:type="dxa"/>
            <w:vAlign w:val="bottom"/>
          </w:tcPr>
          <w:p w14:paraId="080CDBF8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,21192</w:t>
            </w:r>
          </w:p>
        </w:tc>
      </w:tr>
      <w:tr w:rsidR="00954A4A" w:rsidRPr="00D9145F" w14:paraId="7A76F13D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17D4EEB7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61539</w:t>
            </w:r>
          </w:p>
        </w:tc>
        <w:tc>
          <w:tcPr>
            <w:tcW w:w="1843" w:type="dxa"/>
            <w:vAlign w:val="bottom"/>
          </w:tcPr>
          <w:p w14:paraId="5ED695A8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557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382A31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vAlign w:val="bottom"/>
          </w:tcPr>
          <w:p w14:paraId="2AB783AD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100" w:type="dxa"/>
            <w:vAlign w:val="bottom"/>
          </w:tcPr>
          <w:p w14:paraId="5D435093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,89272</w:t>
            </w:r>
          </w:p>
        </w:tc>
      </w:tr>
      <w:tr w:rsidR="00954A4A" w:rsidRPr="00D9145F" w14:paraId="11A27241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4011A932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303400</w:t>
            </w:r>
          </w:p>
        </w:tc>
        <w:tc>
          <w:tcPr>
            <w:tcW w:w="1843" w:type="dxa"/>
            <w:vAlign w:val="bottom"/>
          </w:tcPr>
          <w:p w14:paraId="0094BCB5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6102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18218D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vAlign w:val="bottom"/>
          </w:tcPr>
          <w:p w14:paraId="69CC0818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100" w:type="dxa"/>
            <w:vAlign w:val="bottom"/>
          </w:tcPr>
          <w:p w14:paraId="535F7F46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,57351</w:t>
            </w:r>
          </w:p>
        </w:tc>
      </w:tr>
      <w:tr w:rsidR="00954A4A" w:rsidRPr="00D9145F" w14:paraId="7835B875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2005E894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511895</w:t>
            </w:r>
          </w:p>
        </w:tc>
        <w:tc>
          <w:tcPr>
            <w:tcW w:w="1843" w:type="dxa"/>
            <w:vAlign w:val="bottom"/>
          </w:tcPr>
          <w:p w14:paraId="1DB83BC0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621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D90141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vAlign w:val="bottom"/>
          </w:tcPr>
          <w:p w14:paraId="0311DF8D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100" w:type="dxa"/>
            <w:vAlign w:val="bottom"/>
          </w:tcPr>
          <w:p w14:paraId="5FB9DBE5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,25431</w:t>
            </w:r>
          </w:p>
        </w:tc>
      </w:tr>
      <w:tr w:rsidR="00954A4A" w:rsidRPr="00D9145F" w14:paraId="504F2C0F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3FF2504C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551698</w:t>
            </w:r>
          </w:p>
        </w:tc>
        <w:tc>
          <w:tcPr>
            <w:tcW w:w="1843" w:type="dxa"/>
            <w:vAlign w:val="bottom"/>
          </w:tcPr>
          <w:p w14:paraId="4DFF4DBF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6535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5685EE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vAlign w:val="bottom"/>
          </w:tcPr>
          <w:p w14:paraId="505CEABB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100" w:type="dxa"/>
            <w:vAlign w:val="bottom"/>
          </w:tcPr>
          <w:p w14:paraId="17A5D7A9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,9351</w:t>
            </w:r>
          </w:p>
        </w:tc>
      </w:tr>
      <w:tr w:rsidR="00954A4A" w:rsidRPr="00D9145F" w14:paraId="7EF39C07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085A2819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854501</w:t>
            </w:r>
          </w:p>
        </w:tc>
        <w:tc>
          <w:tcPr>
            <w:tcW w:w="1843" w:type="dxa"/>
            <w:vAlign w:val="bottom"/>
          </w:tcPr>
          <w:p w14:paraId="05C10919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6537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86B888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vAlign w:val="bottom"/>
          </w:tcPr>
          <w:p w14:paraId="206218F1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100" w:type="dxa"/>
            <w:vAlign w:val="bottom"/>
          </w:tcPr>
          <w:p w14:paraId="6E639FBA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,6159</w:t>
            </w:r>
          </w:p>
        </w:tc>
      </w:tr>
      <w:tr w:rsidR="00954A4A" w:rsidRPr="00D9145F" w14:paraId="687859F4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62B5A350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999296</w:t>
            </w:r>
          </w:p>
        </w:tc>
        <w:tc>
          <w:tcPr>
            <w:tcW w:w="1843" w:type="dxa"/>
            <w:vAlign w:val="bottom"/>
          </w:tcPr>
          <w:p w14:paraId="6D472E1E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6743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C130FA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0795</w:t>
            </w:r>
          </w:p>
        </w:tc>
        <w:tc>
          <w:tcPr>
            <w:tcW w:w="1100" w:type="dxa"/>
            <w:vAlign w:val="bottom"/>
          </w:tcPr>
          <w:p w14:paraId="3480DF3B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00" w:type="dxa"/>
            <w:vAlign w:val="bottom"/>
          </w:tcPr>
          <w:p w14:paraId="4F00B04D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,29669</w:t>
            </w:r>
          </w:p>
        </w:tc>
      </w:tr>
      <w:tr w:rsidR="00954A4A" w:rsidRPr="00D9145F" w14:paraId="5EAE146D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6C1FD9A1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828704</w:t>
            </w:r>
          </w:p>
        </w:tc>
        <w:tc>
          <w:tcPr>
            <w:tcW w:w="1843" w:type="dxa"/>
            <w:vAlign w:val="bottom"/>
          </w:tcPr>
          <w:p w14:paraId="1CECD639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726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E30F5D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55D147A3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100" w:type="dxa"/>
            <w:vAlign w:val="bottom"/>
          </w:tcPr>
          <w:p w14:paraId="58B624C9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,99599</w:t>
            </w:r>
          </w:p>
        </w:tc>
      </w:tr>
      <w:tr w:rsidR="00954A4A" w:rsidRPr="00D9145F" w14:paraId="62C0D954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57527888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1063699</w:t>
            </w:r>
          </w:p>
        </w:tc>
        <w:tc>
          <w:tcPr>
            <w:tcW w:w="1843" w:type="dxa"/>
            <w:vAlign w:val="bottom"/>
          </w:tcPr>
          <w:p w14:paraId="11E6D891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791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00F0060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3A8E4A94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100" w:type="dxa"/>
            <w:vAlign w:val="bottom"/>
          </w:tcPr>
          <w:p w14:paraId="7FCFD239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,67763</w:t>
            </w:r>
          </w:p>
        </w:tc>
      </w:tr>
      <w:tr w:rsidR="00954A4A" w:rsidRPr="00D9145F" w14:paraId="3546F1ED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1B5E58D7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0849271</w:t>
            </w:r>
          </w:p>
        </w:tc>
        <w:tc>
          <w:tcPr>
            <w:tcW w:w="1843" w:type="dxa"/>
            <w:vAlign w:val="bottom"/>
          </w:tcPr>
          <w:p w14:paraId="0D82E41C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804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75BBE5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4CB62319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100" w:type="dxa"/>
            <w:vAlign w:val="bottom"/>
          </w:tcPr>
          <w:p w14:paraId="026D46EF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,35926</w:t>
            </w:r>
          </w:p>
        </w:tc>
      </w:tr>
      <w:tr w:rsidR="00954A4A" w:rsidRPr="00D9145F" w14:paraId="5167178D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7DBBE64A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609261</w:t>
            </w:r>
          </w:p>
        </w:tc>
        <w:tc>
          <w:tcPr>
            <w:tcW w:w="1843" w:type="dxa"/>
            <w:vAlign w:val="bottom"/>
          </w:tcPr>
          <w:p w14:paraId="2C7EA9E2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811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480677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702CC205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100" w:type="dxa"/>
            <w:vAlign w:val="bottom"/>
          </w:tcPr>
          <w:p w14:paraId="001C1BE7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,0409</w:t>
            </w:r>
          </w:p>
        </w:tc>
      </w:tr>
      <w:tr w:rsidR="00954A4A" w:rsidRPr="00D9145F" w14:paraId="7A0D8701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7AFF639F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480575</w:t>
            </w:r>
          </w:p>
        </w:tc>
        <w:tc>
          <w:tcPr>
            <w:tcW w:w="1843" w:type="dxa"/>
            <w:vAlign w:val="bottom"/>
          </w:tcPr>
          <w:p w14:paraId="329DCC77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8674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B9B4E3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715D697D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100" w:type="dxa"/>
            <w:vAlign w:val="bottom"/>
          </w:tcPr>
          <w:p w14:paraId="27A4D85F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,72254</w:t>
            </w:r>
          </w:p>
        </w:tc>
      </w:tr>
      <w:tr w:rsidR="00954A4A" w:rsidRPr="00D9145F" w14:paraId="1B3239FE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7401310A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3136187</w:t>
            </w:r>
          </w:p>
        </w:tc>
        <w:tc>
          <w:tcPr>
            <w:tcW w:w="1843" w:type="dxa"/>
            <w:vAlign w:val="bottom"/>
          </w:tcPr>
          <w:p w14:paraId="6CC33A40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8936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89E9F91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185C29F6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100" w:type="dxa"/>
            <w:vAlign w:val="bottom"/>
          </w:tcPr>
          <w:p w14:paraId="22C28342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,40417</w:t>
            </w:r>
          </w:p>
        </w:tc>
      </w:tr>
      <w:tr w:rsidR="00954A4A" w:rsidRPr="00D9145F" w14:paraId="27CA2375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70E795E5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2660904</w:t>
            </w:r>
          </w:p>
        </w:tc>
        <w:tc>
          <w:tcPr>
            <w:tcW w:w="1843" w:type="dxa"/>
            <w:vAlign w:val="bottom"/>
          </w:tcPr>
          <w:p w14:paraId="7F6E5D1C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901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F7032B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6A41562B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100" w:type="dxa"/>
            <w:vAlign w:val="bottom"/>
          </w:tcPr>
          <w:p w14:paraId="6793AFBF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,08581</w:t>
            </w:r>
          </w:p>
        </w:tc>
      </w:tr>
      <w:tr w:rsidR="00954A4A" w:rsidRPr="00D9145F" w14:paraId="55C009CB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10BEF6A8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11063691</w:t>
            </w:r>
          </w:p>
        </w:tc>
        <w:tc>
          <w:tcPr>
            <w:tcW w:w="1843" w:type="dxa"/>
            <w:vAlign w:val="bottom"/>
          </w:tcPr>
          <w:p w14:paraId="09093286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958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E3E797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02386C71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100" w:type="dxa"/>
            <w:vAlign w:val="bottom"/>
          </w:tcPr>
          <w:p w14:paraId="49A4E3B2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,76744</w:t>
            </w:r>
          </w:p>
        </w:tc>
      </w:tr>
      <w:tr w:rsidR="00954A4A" w:rsidRPr="00D9145F" w14:paraId="357DEF74" w14:textId="77777777" w:rsidTr="001D16BA">
        <w:trPr>
          <w:trHeight w:val="300"/>
        </w:trPr>
        <w:tc>
          <w:tcPr>
            <w:tcW w:w="1413" w:type="dxa"/>
            <w:vAlign w:val="bottom"/>
          </w:tcPr>
          <w:p w14:paraId="43449154" w14:textId="77777777" w:rsidR="00954A4A" w:rsidRPr="00DE1D82" w:rsidDel="002D0138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s227064</w:t>
            </w:r>
          </w:p>
        </w:tc>
        <w:tc>
          <w:tcPr>
            <w:tcW w:w="1843" w:type="dxa"/>
            <w:vAlign w:val="bottom"/>
          </w:tcPr>
          <w:p w14:paraId="38882287" w14:textId="77777777" w:rsidR="00954A4A" w:rsidRPr="00DE1D82" w:rsidRDefault="00954A4A" w:rsidP="001D16B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9988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A154CE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681636</w:t>
            </w:r>
          </w:p>
        </w:tc>
        <w:tc>
          <w:tcPr>
            <w:tcW w:w="1100" w:type="dxa"/>
            <w:vAlign w:val="bottom"/>
          </w:tcPr>
          <w:p w14:paraId="1D3F52C8" w14:textId="77777777" w:rsidR="00954A4A" w:rsidRPr="00DE1D82" w:rsidDel="002D0138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00" w:type="dxa"/>
            <w:vAlign w:val="bottom"/>
          </w:tcPr>
          <w:p w14:paraId="2157845F" w14:textId="77777777" w:rsidR="00954A4A" w:rsidRPr="00DE1D82" w:rsidRDefault="00954A4A" w:rsidP="001D16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E1D82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,44908</w:t>
            </w:r>
          </w:p>
        </w:tc>
      </w:tr>
    </w:tbl>
    <w:p w14:paraId="3B57FECC" w14:textId="77777777" w:rsidR="00954A4A" w:rsidRPr="00D9145F" w:rsidRDefault="00954A4A" w:rsidP="00954A4A">
      <w:pPr>
        <w:rPr>
          <w:rFonts w:ascii="Arial" w:hAnsi="Arial" w:cs="Arial"/>
        </w:rPr>
      </w:pPr>
    </w:p>
    <w:p w14:paraId="39D6A0CA" w14:textId="77777777" w:rsidR="00954A4A" w:rsidRPr="00D9145F" w:rsidRDefault="00954A4A" w:rsidP="00954A4A">
      <w:pPr>
        <w:rPr>
          <w:rFonts w:ascii="Arial" w:hAnsi="Arial" w:cs="Arial"/>
          <w:sz w:val="20"/>
          <w:szCs w:val="20"/>
          <w:lang w:val="en-US"/>
        </w:rPr>
      </w:pPr>
      <w:r w:rsidRPr="00D9145F">
        <w:rPr>
          <w:rFonts w:ascii="Arial" w:hAnsi="Arial" w:cs="Arial"/>
          <w:b/>
          <w:bCs/>
          <w:sz w:val="20"/>
          <w:szCs w:val="20"/>
          <w:lang w:val="en-US"/>
        </w:rPr>
        <w:t>Table 2 supplementary data</w:t>
      </w:r>
      <w:r w:rsidRPr="00D9145F">
        <w:rPr>
          <w:rFonts w:ascii="Arial" w:hAnsi="Arial" w:cs="Arial"/>
          <w:sz w:val="20"/>
          <w:szCs w:val="20"/>
          <w:lang w:val="en-US"/>
        </w:rPr>
        <w:t xml:space="preserve">:  showing the 30 first SNP ranking by lowest </w:t>
      </w:r>
      <w:proofErr w:type="gramStart"/>
      <w:r w:rsidRPr="00D9145F">
        <w:rPr>
          <w:rFonts w:ascii="Arial" w:hAnsi="Arial" w:cs="Arial"/>
          <w:sz w:val="20"/>
          <w:szCs w:val="20"/>
          <w:lang w:val="en-US"/>
        </w:rPr>
        <w:t>the  p</w:t>
      </w:r>
      <w:proofErr w:type="gramEnd"/>
      <w:r w:rsidRPr="00D9145F">
        <w:rPr>
          <w:rFonts w:ascii="Arial" w:hAnsi="Arial" w:cs="Arial"/>
          <w:sz w:val="20"/>
          <w:szCs w:val="20"/>
          <w:lang w:val="en-US"/>
        </w:rPr>
        <w:t xml:space="preserve">-value on the 212 we tested  with 14 significative results in univariate analysis (highlighted in blue).  Correcting the </w:t>
      </w:r>
      <w:proofErr w:type="spellStart"/>
      <w:r w:rsidRPr="00D9145F">
        <w:rPr>
          <w:rFonts w:ascii="Arial" w:hAnsi="Arial" w:cs="Arial"/>
          <w:sz w:val="20"/>
          <w:szCs w:val="20"/>
          <w:lang w:val="en-US"/>
        </w:rPr>
        <w:t>multitest</w:t>
      </w:r>
      <w:proofErr w:type="spellEnd"/>
      <w:r w:rsidRPr="00D9145F">
        <w:rPr>
          <w:rFonts w:ascii="Arial" w:hAnsi="Arial" w:cs="Arial"/>
          <w:sz w:val="20"/>
          <w:szCs w:val="20"/>
          <w:lang w:val="en-US"/>
        </w:rPr>
        <w:t xml:space="preserve"> FDR by </w:t>
      </w:r>
      <w:proofErr w:type="spellStart"/>
      <w:r w:rsidRPr="00D9145F">
        <w:rPr>
          <w:rFonts w:ascii="Arial" w:hAnsi="Arial" w:cs="Arial"/>
          <w:sz w:val="20"/>
          <w:szCs w:val="20"/>
          <w:lang w:val="en-US"/>
        </w:rPr>
        <w:t>Benjamini</w:t>
      </w:r>
      <w:proofErr w:type="spellEnd"/>
      <w:r w:rsidRPr="00D9145F">
        <w:rPr>
          <w:rFonts w:ascii="Arial" w:hAnsi="Arial" w:cs="Arial"/>
          <w:sz w:val="20"/>
          <w:szCs w:val="20"/>
          <w:lang w:val="en-US"/>
        </w:rPr>
        <w:t xml:space="preserve"> and Hochberg (BH) with a FDR q-value &lt;0.1 we considered only the </w:t>
      </w:r>
      <w:r w:rsidRPr="00D9145F">
        <w:rPr>
          <w:rFonts w:ascii="Arial" w:eastAsia="Times New Roman" w:hAnsi="Arial" w:cs="Arial"/>
          <w:color w:val="000000"/>
          <w:sz w:val="20"/>
          <w:szCs w:val="20"/>
          <w:lang w:val="en-US" w:eastAsia="fr-FR"/>
        </w:rPr>
        <w:t>rs2120825 as significant risk factor of RIL.</w:t>
      </w:r>
    </w:p>
    <w:p w14:paraId="2050F824" w14:textId="77777777" w:rsidR="000D6EEB" w:rsidRPr="00D9145F" w:rsidRDefault="000D6EEB" w:rsidP="001776C2">
      <w:pPr>
        <w:pStyle w:val="HTMLPreformatted"/>
        <w:rPr>
          <w:rFonts w:ascii="Arial" w:hAnsi="Arial" w:cs="Arial"/>
          <w:lang w:val="en-US"/>
        </w:rPr>
      </w:pPr>
    </w:p>
    <w:p w14:paraId="00CF126C" w14:textId="359BB1F9" w:rsidR="00501497" w:rsidRPr="00D9145F" w:rsidRDefault="00F43FDE" w:rsidP="00F16883">
      <w:pPr>
        <w:jc w:val="both"/>
        <w:rPr>
          <w:rFonts w:ascii="Arial" w:hAnsi="Arial" w:cs="Arial"/>
          <w:sz w:val="20"/>
          <w:szCs w:val="20"/>
          <w:lang w:val="fr-FR"/>
        </w:rPr>
      </w:pPr>
      <w:r w:rsidRPr="00D9145F">
        <w:rPr>
          <w:rFonts w:ascii="Arial" w:hAnsi="Arial" w:cs="Arial"/>
          <w:sz w:val="20"/>
          <w:szCs w:val="20"/>
          <w:lang w:val="en-US"/>
        </w:rPr>
        <w:br w:type="page"/>
      </w:r>
      <w:r w:rsidR="00501497" w:rsidRPr="00D9145F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053B32E8" wp14:editId="4B1CA235">
            <wp:extent cx="5753100" cy="3238500"/>
            <wp:effectExtent l="0" t="0" r="12700" b="12700"/>
            <wp:docPr id="1" name="Bild 1" descr="/Users/robertterziev/Desktop/gotlib 11:2012/S_fig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robertterziev/Desktop/gotlib 11:2012/S_fig_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00636" w14:textId="6F1EEA98" w:rsidR="007A61F9" w:rsidRPr="00D9145F" w:rsidRDefault="000D62E9" w:rsidP="00501497">
      <w:pPr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b/>
          <w:sz w:val="20"/>
          <w:szCs w:val="20"/>
          <w:lang w:val="en-GB"/>
        </w:rPr>
        <w:t>S</w:t>
      </w:r>
      <w:r w:rsidR="00684B06" w:rsidRPr="00D9145F">
        <w:rPr>
          <w:rFonts w:ascii="Arial" w:hAnsi="Arial" w:cs="Arial"/>
          <w:b/>
          <w:sz w:val="20"/>
          <w:szCs w:val="20"/>
          <w:lang w:val="en-GB"/>
        </w:rPr>
        <w:t>upplementary</w:t>
      </w:r>
      <w:r w:rsidR="00501497" w:rsidRPr="00D9145F">
        <w:rPr>
          <w:rFonts w:ascii="Arial" w:hAnsi="Arial" w:cs="Arial"/>
          <w:b/>
          <w:sz w:val="20"/>
          <w:szCs w:val="20"/>
          <w:lang w:val="en-GB"/>
        </w:rPr>
        <w:t xml:space="preserve"> figure 1)</w:t>
      </w:r>
      <w:r w:rsidR="00501497" w:rsidRPr="00D9145F">
        <w:rPr>
          <w:rFonts w:ascii="Arial" w:hAnsi="Arial" w:cs="Arial"/>
          <w:sz w:val="20"/>
          <w:szCs w:val="20"/>
          <w:lang w:val="en-GB"/>
        </w:rPr>
        <w:t xml:space="preserve"> FLAIR series demonstrating mild degree of post-radiotherapy leukoencephalopathy; total of </w:t>
      </w:r>
      <w:r w:rsidRPr="00D9145F">
        <w:rPr>
          <w:rFonts w:ascii="Arial" w:hAnsi="Arial" w:cs="Arial"/>
          <w:sz w:val="20"/>
          <w:szCs w:val="20"/>
          <w:lang w:val="en-GB"/>
        </w:rPr>
        <w:t>8</w:t>
      </w:r>
      <w:r w:rsidR="00501497" w:rsidRPr="00D9145F">
        <w:rPr>
          <w:rFonts w:ascii="Arial" w:hAnsi="Arial" w:cs="Arial"/>
          <w:sz w:val="20"/>
          <w:szCs w:val="20"/>
          <w:lang w:val="en-GB"/>
        </w:rPr>
        <w:t xml:space="preserve"> poi</w:t>
      </w:r>
      <w:r w:rsidRPr="00D9145F">
        <w:rPr>
          <w:rFonts w:ascii="Arial" w:hAnsi="Arial" w:cs="Arial"/>
          <w:sz w:val="20"/>
          <w:szCs w:val="20"/>
          <w:lang w:val="en-GB"/>
        </w:rPr>
        <w:t xml:space="preserve">nts in the modified </w:t>
      </w: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Sc</w:t>
      </w:r>
      <w:r w:rsidR="007A61F9" w:rsidRPr="00D9145F">
        <w:rPr>
          <w:rFonts w:ascii="Arial" w:hAnsi="Arial" w:cs="Arial"/>
          <w:sz w:val="20"/>
          <w:szCs w:val="20"/>
          <w:lang w:val="en-GB"/>
        </w:rPr>
        <w:t>heltens</w:t>
      </w:r>
      <w:proofErr w:type="spellEnd"/>
      <w:r w:rsidR="007A61F9" w:rsidRPr="00D9145F">
        <w:rPr>
          <w:rFonts w:ascii="Arial" w:hAnsi="Arial" w:cs="Arial"/>
          <w:sz w:val="20"/>
          <w:szCs w:val="20"/>
          <w:lang w:val="en-GB"/>
        </w:rPr>
        <w:t xml:space="preserve"> </w:t>
      </w:r>
      <w:r w:rsidRPr="00D9145F">
        <w:rPr>
          <w:rFonts w:ascii="Arial" w:hAnsi="Arial" w:cs="Arial"/>
          <w:sz w:val="20"/>
          <w:szCs w:val="20"/>
          <w:lang w:val="en-GB"/>
        </w:rPr>
        <w:t>rating scale</w:t>
      </w:r>
    </w:p>
    <w:tbl>
      <w:tblPr>
        <w:tblW w:w="8498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2"/>
        <w:gridCol w:w="704"/>
        <w:gridCol w:w="4672"/>
      </w:tblGrid>
      <w:tr w:rsidR="007A61F9" w:rsidRPr="00D9145F" w14:paraId="355BBAB7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969696"/>
            <w:noWrap/>
            <w:vAlign w:val="bottom"/>
          </w:tcPr>
          <w:p w14:paraId="173DB52A" w14:textId="77777777" w:rsidR="007A61F9" w:rsidRPr="00D9145F" w:rsidRDefault="007A61F9" w:rsidP="005B0A60">
            <w:pPr>
              <w:spacing w:after="0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Modified </w:t>
            </w:r>
            <w:proofErr w:type="spellStart"/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>Scheltens</w:t>
            </w:r>
            <w:proofErr w:type="spellEnd"/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 rating scale</w:t>
            </w:r>
          </w:p>
        </w:tc>
      </w:tr>
      <w:tr w:rsidR="007A61F9" w:rsidRPr="00D9145F" w14:paraId="54422CCF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1B16C9A3" w14:textId="4FACF93D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eriventricular hyperintensities (</w:t>
            </w:r>
            <w:r w:rsidR="000D62E9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6)</w:t>
            </w:r>
          </w:p>
        </w:tc>
      </w:tr>
      <w:tr w:rsidR="007A61F9" w:rsidRPr="00D9145F" w14:paraId="5F87A9FA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DCB1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1D75" w14:textId="358A9F5F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1F0352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23CF3742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A61F9" w:rsidRPr="00D9145F" w14:paraId="33BA9523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0D534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00F9F" w14:textId="2210CAAB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74179C" w14:textId="77777777" w:rsidR="007A61F9" w:rsidRPr="00D9145F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068BDEC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834E9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nd lateral ventricle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29647" w14:textId="17CD593C" w:rsidR="007A61F9" w:rsidRPr="00D9145F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1BEE24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7C331101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3EEF44E6" w14:textId="3DE9B5EB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White matter hyperintensities (</w:t>
            </w:r>
            <w:r w:rsidR="000D62E9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7A61F9" w:rsidRPr="00D9145F" w14:paraId="796AF235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05151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774D" w14:textId="6CA6F2B8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D9ADDF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55F0293D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A61F9" w:rsidRPr="00D9145F" w14:paraId="51BDD37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CE6C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DBFC0" w14:textId="3BC4A819" w:rsidR="007A61F9" w:rsidRPr="00D9145F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2223A1" w14:textId="77777777" w:rsidR="007A61F9" w:rsidRPr="00D9145F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34DC908F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77A49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mpor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B49D6" w14:textId="03D6A91F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DC98BF" w14:textId="77777777" w:rsidR="007A61F9" w:rsidRPr="00D9145F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7E20882A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8822" w14:textId="5AF6F3E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sular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D2D15" w14:textId="105ADB0E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C76953" w14:textId="77777777" w:rsidR="007A61F9" w:rsidRPr="00D9145F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78E48423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4AC91" w14:textId="4EF7CEB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rie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D1383" w14:textId="6F9EB638" w:rsidR="007A61F9" w:rsidRPr="00D9145F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526474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43658D39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71AE3649" w14:textId="39E2704D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sal ganglia hyperintensities (</w:t>
            </w:r>
            <w:r w:rsidR="000D62E9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7A61F9" w:rsidRPr="00D9145F" w14:paraId="30928F84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7A38B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udate nucle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9CB30" w14:textId="3A9D6B1A" w:rsidR="007A61F9" w:rsidRPr="00D9145F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74B30C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0D05BF8F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A61F9" w:rsidRPr="00D9145F" w14:paraId="0C56D4C4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88822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utame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B3746" w14:textId="75A7589C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7457BD" w14:textId="77777777" w:rsidR="007A61F9" w:rsidRPr="00D9145F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62AC5640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D1447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globus pallid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FE706" w14:textId="76C6C62C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FE9524" w14:textId="77777777" w:rsidR="007A61F9" w:rsidRPr="00D9145F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2D79A3F4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5BCBB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halam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FF7E" w14:textId="130D99FD" w:rsidR="007A61F9" w:rsidRPr="00D9145F" w:rsidRDefault="007A61F9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B74908" w14:textId="77777777" w:rsidR="007A61F9" w:rsidRPr="00D9145F" w:rsidRDefault="007A61F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7444935F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39EA2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ternal capsul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8244" w14:textId="40E98097" w:rsidR="007A61F9" w:rsidRPr="00D9145F" w:rsidRDefault="00BF480F" w:rsidP="00BF480F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476D9A" w14:textId="77777777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A61F9" w:rsidRPr="00D9145F" w14:paraId="1251437A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05D688F8" w14:textId="534DD1D3" w:rsidR="007A61F9" w:rsidRPr="00D9145F" w:rsidRDefault="007A61F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fra-</w:t>
            </w:r>
            <w:r w:rsidR="00684B06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ntorial foci of hyperintensities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r w:rsidR="000D62E9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4)</w:t>
            </w:r>
          </w:p>
        </w:tc>
      </w:tr>
      <w:tr w:rsidR="007A61F9" w:rsidRPr="00D9145F" w14:paraId="71BD43CA" w14:textId="77777777" w:rsidTr="00BF480F">
        <w:trPr>
          <w:trHeight w:val="320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64755" w14:textId="13C22E9B" w:rsidR="007A61F9" w:rsidRPr="00D9145F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erebellu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B6191" w14:textId="4ACC2DD5" w:rsidR="007A61F9" w:rsidRPr="00D9145F" w:rsidRDefault="00BF480F" w:rsidP="000D62E9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1AE1C7" w14:textId="77777777" w:rsidR="007A61F9" w:rsidRPr="00D9145F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39544A90" w14:textId="74F8419A" w:rsidR="007A61F9" w:rsidRPr="00D9145F" w:rsidRDefault="007A61F9" w:rsidP="00BF480F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 : bilateral confluent lesion</w:t>
            </w:r>
          </w:p>
        </w:tc>
      </w:tr>
      <w:tr w:rsidR="007A61F9" w:rsidRPr="00D9145F" w14:paraId="165BCDE8" w14:textId="77777777" w:rsidTr="00BF480F">
        <w:trPr>
          <w:trHeight w:val="208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E862F" w14:textId="1B82A7E8" w:rsidR="007A61F9" w:rsidRPr="00D9145F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midbrai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E7ED5" w14:textId="0794DD3E" w:rsidR="007A61F9" w:rsidRPr="00D9145F" w:rsidRDefault="007A61F9" w:rsidP="000D62E9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E48F56" w14:textId="77777777" w:rsidR="007A61F9" w:rsidRPr="00D9145F" w:rsidRDefault="007A61F9" w:rsidP="00BF480F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23025B68" w14:textId="260B36B0" w:rsidR="00501497" w:rsidRPr="00D9145F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br w:type="page"/>
      </w:r>
    </w:p>
    <w:p w14:paraId="2C7968A9" w14:textId="77777777" w:rsidR="005B0A60" w:rsidRPr="00D9145F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487A060" wp14:editId="0220438B">
            <wp:extent cx="5753100" cy="3238500"/>
            <wp:effectExtent l="0" t="0" r="12700" b="12700"/>
            <wp:docPr id="2" name="Bild 2" descr="/Users/robertterziev/Desktop/turbin 07:12/S_fig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robertterziev/Desktop/turbin 07:12/S_fig_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19C4B" w14:textId="50974235" w:rsidR="000D62E9" w:rsidRPr="00D9145F" w:rsidRDefault="000D62E9" w:rsidP="000D62E9">
      <w:pPr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b/>
          <w:sz w:val="20"/>
          <w:szCs w:val="20"/>
          <w:lang w:val="en-GB"/>
        </w:rPr>
        <w:t>S</w:t>
      </w:r>
      <w:r w:rsidR="00684B06" w:rsidRPr="00D9145F">
        <w:rPr>
          <w:rFonts w:ascii="Arial" w:hAnsi="Arial" w:cs="Arial"/>
          <w:b/>
          <w:sz w:val="20"/>
          <w:szCs w:val="20"/>
          <w:lang w:val="en-GB"/>
        </w:rPr>
        <w:t>upplementary</w:t>
      </w:r>
      <w:r w:rsidRPr="00D9145F">
        <w:rPr>
          <w:rFonts w:ascii="Arial" w:hAnsi="Arial" w:cs="Arial"/>
          <w:b/>
          <w:sz w:val="20"/>
          <w:szCs w:val="20"/>
          <w:lang w:val="en-GB"/>
        </w:rPr>
        <w:t xml:space="preserve"> figure 2)</w:t>
      </w:r>
      <w:r w:rsidRPr="00D9145F">
        <w:rPr>
          <w:rFonts w:ascii="Arial" w:hAnsi="Arial" w:cs="Arial"/>
          <w:sz w:val="20"/>
          <w:szCs w:val="20"/>
          <w:lang w:val="en-GB"/>
        </w:rPr>
        <w:t xml:space="preserve"> FLAIR series demonstrating mild degree of post-radiotherapy leukoencephalopathy; total of </w:t>
      </w:r>
      <w:r w:rsidR="00791FAE" w:rsidRPr="00D9145F">
        <w:rPr>
          <w:rFonts w:ascii="Arial" w:hAnsi="Arial" w:cs="Arial"/>
          <w:sz w:val="20"/>
          <w:szCs w:val="20"/>
          <w:lang w:val="en-GB"/>
        </w:rPr>
        <w:t>10</w:t>
      </w:r>
      <w:r w:rsidRPr="00D9145F">
        <w:rPr>
          <w:rFonts w:ascii="Arial" w:hAnsi="Arial" w:cs="Arial"/>
          <w:sz w:val="20"/>
          <w:szCs w:val="20"/>
          <w:lang w:val="en-GB"/>
        </w:rPr>
        <w:t xml:space="preserve"> points in the modified </w:t>
      </w: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Scheltens</w:t>
      </w:r>
      <w:proofErr w:type="spellEnd"/>
      <w:r w:rsidRPr="00D9145F">
        <w:rPr>
          <w:rFonts w:ascii="Arial" w:hAnsi="Arial" w:cs="Arial"/>
          <w:sz w:val="20"/>
          <w:szCs w:val="20"/>
          <w:lang w:val="en-GB"/>
        </w:rPr>
        <w:t xml:space="preserve"> rating scale</w:t>
      </w:r>
    </w:p>
    <w:tbl>
      <w:tblPr>
        <w:tblW w:w="8498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2"/>
        <w:gridCol w:w="704"/>
        <w:gridCol w:w="4672"/>
      </w:tblGrid>
      <w:tr w:rsidR="000D62E9" w:rsidRPr="00D9145F" w14:paraId="7E84E749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969696"/>
            <w:noWrap/>
            <w:vAlign w:val="bottom"/>
          </w:tcPr>
          <w:p w14:paraId="4645CAE1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Modified </w:t>
            </w:r>
            <w:proofErr w:type="spellStart"/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>Scheltens</w:t>
            </w:r>
            <w:proofErr w:type="spellEnd"/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 rating scale</w:t>
            </w:r>
          </w:p>
        </w:tc>
      </w:tr>
      <w:tr w:rsidR="000D62E9" w:rsidRPr="00D9145F" w14:paraId="4E5C3A28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4BA9DBA6" w14:textId="733CEFA5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eriventricular hyperintensities (4/6)</w:t>
            </w:r>
          </w:p>
        </w:tc>
      </w:tr>
      <w:tr w:rsidR="000D62E9" w:rsidRPr="00D9145F" w14:paraId="3AC492F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FFBFB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291CB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FE8C4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3C91A71B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0D62E9" w:rsidRPr="00D9145F" w14:paraId="763B44A8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71DF8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57FD3" w14:textId="64398CF4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157520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098AAB01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5E0EF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nd lateral ventricle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30D0F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28E94B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4C522913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27CF0727" w14:textId="3F466EC4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White matter hyperintensities (</w:t>
            </w:r>
            <w:r w:rsidR="00791FAE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0D62E9" w:rsidRPr="00D9145F" w14:paraId="296C227C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A9CE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4E686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CCA6B5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4242353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0D62E9" w:rsidRPr="00D9145F" w14:paraId="6E17FE6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3C84A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77F2C" w14:textId="5A09920C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368EFA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44B6B788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7EA12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mpor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B8BFB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A5F50C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238FBAC7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BC502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sular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1A715" w14:textId="0F016A02" w:rsidR="000D62E9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63A3CC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4ED3A36D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D2CD2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rie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D6DE6" w14:textId="4864FCF5" w:rsidR="000D62E9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5DE2D4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09451319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28316038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sal ganglia hyperintensities (0/10)</w:t>
            </w:r>
          </w:p>
        </w:tc>
      </w:tr>
      <w:tr w:rsidR="000D62E9" w:rsidRPr="00D9145F" w14:paraId="4C56BC5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A55E3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udate nucle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DBAF5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A2C83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14A5974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0D62E9" w:rsidRPr="00D9145F" w14:paraId="709563AB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51420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utame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EF63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2961B0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65943AF5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82F2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globus pallid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4014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E801A7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72FD504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6BA4D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halam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5C1A9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23583E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29322E2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DF3D5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ternal capsul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02132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866DE0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0D62E9" w:rsidRPr="00D9145F" w14:paraId="0D49F9B4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05223B4F" w14:textId="380EFD76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fra-</w:t>
            </w:r>
            <w:r w:rsidR="00684B06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ntorial foci of hyperintensities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(0/4)</w:t>
            </w:r>
          </w:p>
        </w:tc>
      </w:tr>
      <w:tr w:rsidR="000D62E9" w:rsidRPr="00D9145F" w14:paraId="42368429" w14:textId="77777777" w:rsidTr="005B0A60">
        <w:trPr>
          <w:trHeight w:val="320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D241D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erebellu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F4F71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7772E5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5F7FBB04" w14:textId="77777777" w:rsidR="000D62E9" w:rsidRPr="00D9145F" w:rsidRDefault="000D62E9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 : bilateral confluent lesion</w:t>
            </w:r>
          </w:p>
        </w:tc>
      </w:tr>
      <w:tr w:rsidR="000D62E9" w:rsidRPr="00D9145F" w14:paraId="3B22FDB7" w14:textId="77777777" w:rsidTr="005B0A60">
        <w:trPr>
          <w:trHeight w:val="208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8EE77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midbrai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10F56" w14:textId="77777777" w:rsidR="000D62E9" w:rsidRPr="00D9145F" w:rsidRDefault="000D62E9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965AB6" w14:textId="77777777" w:rsidR="000D62E9" w:rsidRPr="00D9145F" w:rsidRDefault="000D62E9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48B0F7D2" w14:textId="2F2F1DB1" w:rsidR="00501497" w:rsidRPr="00D9145F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sz w:val="20"/>
          <w:szCs w:val="20"/>
          <w:lang w:val="en-GB"/>
        </w:rPr>
        <w:br w:type="page"/>
      </w:r>
    </w:p>
    <w:p w14:paraId="481FFC02" w14:textId="77777777" w:rsidR="00501497" w:rsidRPr="00D9145F" w:rsidRDefault="00501497" w:rsidP="00501497">
      <w:pPr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2ACBD59B" wp14:editId="68CE784B">
            <wp:extent cx="5753100" cy="3238500"/>
            <wp:effectExtent l="0" t="0" r="12700" b="12700"/>
            <wp:docPr id="3" name="Bild 3" descr="/Users/robertterziev/Desktop/ringot 05:06/S_fig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robertterziev/Desktop/ringot 05:06/S_fig_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69DE8" w14:textId="6B776963" w:rsidR="00791FAE" w:rsidRPr="00D9145F" w:rsidRDefault="00791FAE" w:rsidP="00791FAE">
      <w:pPr>
        <w:rPr>
          <w:rFonts w:ascii="Arial" w:hAnsi="Arial" w:cs="Arial"/>
          <w:sz w:val="20"/>
          <w:szCs w:val="20"/>
          <w:lang w:val="en-GB"/>
        </w:rPr>
      </w:pPr>
      <w:r w:rsidRPr="00D9145F">
        <w:rPr>
          <w:rFonts w:ascii="Arial" w:hAnsi="Arial" w:cs="Arial"/>
          <w:b/>
          <w:sz w:val="20"/>
          <w:szCs w:val="20"/>
          <w:lang w:val="en-GB"/>
        </w:rPr>
        <w:t>S</w:t>
      </w:r>
      <w:r w:rsidR="00684B06" w:rsidRPr="00D9145F">
        <w:rPr>
          <w:rFonts w:ascii="Arial" w:hAnsi="Arial" w:cs="Arial"/>
          <w:b/>
          <w:sz w:val="20"/>
          <w:szCs w:val="20"/>
          <w:lang w:val="en-GB"/>
        </w:rPr>
        <w:t>upplementary</w:t>
      </w:r>
      <w:r w:rsidR="00F246EC" w:rsidRPr="00D9145F">
        <w:rPr>
          <w:rFonts w:ascii="Arial" w:hAnsi="Arial" w:cs="Arial"/>
          <w:b/>
          <w:sz w:val="20"/>
          <w:szCs w:val="20"/>
          <w:lang w:val="en-GB"/>
        </w:rPr>
        <w:t xml:space="preserve"> figure 3</w:t>
      </w:r>
      <w:r w:rsidRPr="00D9145F">
        <w:rPr>
          <w:rFonts w:ascii="Arial" w:hAnsi="Arial" w:cs="Arial"/>
          <w:b/>
          <w:sz w:val="20"/>
          <w:szCs w:val="20"/>
          <w:lang w:val="en-GB"/>
        </w:rPr>
        <w:t>)</w:t>
      </w:r>
      <w:r w:rsidRPr="00D9145F">
        <w:rPr>
          <w:rFonts w:ascii="Arial" w:hAnsi="Arial" w:cs="Arial"/>
          <w:sz w:val="20"/>
          <w:szCs w:val="20"/>
          <w:lang w:val="en-GB"/>
        </w:rPr>
        <w:t xml:space="preserve"> FLAIR series demonstrating mild degree of post-radiotherapy leukoencephalopathy; total of </w:t>
      </w:r>
      <w:r w:rsidR="00F246EC" w:rsidRPr="00D9145F">
        <w:rPr>
          <w:rFonts w:ascii="Arial" w:hAnsi="Arial" w:cs="Arial"/>
          <w:sz w:val="20"/>
          <w:szCs w:val="20"/>
          <w:lang w:val="en-GB"/>
        </w:rPr>
        <w:t>15</w:t>
      </w:r>
      <w:r w:rsidRPr="00D9145F">
        <w:rPr>
          <w:rFonts w:ascii="Arial" w:hAnsi="Arial" w:cs="Arial"/>
          <w:sz w:val="20"/>
          <w:szCs w:val="20"/>
          <w:lang w:val="en-GB"/>
        </w:rPr>
        <w:t xml:space="preserve"> points in the modified </w:t>
      </w:r>
      <w:proofErr w:type="spellStart"/>
      <w:r w:rsidRPr="00D9145F">
        <w:rPr>
          <w:rFonts w:ascii="Arial" w:hAnsi="Arial" w:cs="Arial"/>
          <w:sz w:val="20"/>
          <w:szCs w:val="20"/>
          <w:lang w:val="en-GB"/>
        </w:rPr>
        <w:t>Scheltens</w:t>
      </w:r>
      <w:proofErr w:type="spellEnd"/>
      <w:r w:rsidRPr="00D9145F">
        <w:rPr>
          <w:rFonts w:ascii="Arial" w:hAnsi="Arial" w:cs="Arial"/>
          <w:sz w:val="20"/>
          <w:szCs w:val="20"/>
          <w:lang w:val="en-GB"/>
        </w:rPr>
        <w:t xml:space="preserve"> rating scale</w:t>
      </w:r>
    </w:p>
    <w:tbl>
      <w:tblPr>
        <w:tblW w:w="8498" w:type="dxa"/>
        <w:tblInd w:w="-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22"/>
        <w:gridCol w:w="704"/>
        <w:gridCol w:w="4672"/>
      </w:tblGrid>
      <w:tr w:rsidR="00791FAE" w:rsidRPr="00D9145F" w14:paraId="57F522F8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969696"/>
            <w:noWrap/>
            <w:vAlign w:val="bottom"/>
          </w:tcPr>
          <w:p w14:paraId="0C84A686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Modified </w:t>
            </w:r>
            <w:proofErr w:type="spellStart"/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>Scheltens</w:t>
            </w:r>
            <w:proofErr w:type="spellEnd"/>
            <w:r w:rsidRPr="00D9145F">
              <w:rPr>
                <w:rFonts w:ascii="Arial" w:eastAsiaTheme="minorHAnsi" w:hAnsi="Arial" w:cs="Arial"/>
                <w:b/>
                <w:bCs/>
                <w:sz w:val="20"/>
                <w:szCs w:val="20"/>
                <w:lang w:val="en-GB" w:eastAsia="fr-FR"/>
              </w:rPr>
              <w:t xml:space="preserve"> rating scale</w:t>
            </w:r>
          </w:p>
        </w:tc>
      </w:tr>
      <w:tr w:rsidR="00791FAE" w:rsidRPr="00D9145F" w14:paraId="4F7F3595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724B5816" w14:textId="70385C49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eriventricular hyperintensities (</w:t>
            </w:r>
            <w:r w:rsidR="00F246EC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6)</w:t>
            </w:r>
          </w:p>
        </w:tc>
      </w:tr>
      <w:tr w:rsidR="00791FAE" w:rsidRPr="00D9145F" w14:paraId="5259D889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77D0E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55975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058909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E670C8F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91FAE" w:rsidRPr="00D9145F" w14:paraId="7845E096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4F315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ps 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5B60" w14:textId="1FE583E4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84372E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7AA53EF2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5C484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nd lateral ventricle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0D6B1" w14:textId="2EDD8AE2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091CDD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57819EDB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306CC300" w14:textId="7FEDA546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White matter hyperintensities (</w:t>
            </w:r>
            <w:r w:rsidR="00F246EC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/10)</w:t>
            </w:r>
          </w:p>
        </w:tc>
      </w:tr>
      <w:tr w:rsidR="00791FAE" w:rsidRPr="00D9145F" w14:paraId="078DD681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818D1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fron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CDAED" w14:textId="37836E20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877723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36F246AB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91FAE" w:rsidRPr="00D9145F" w14:paraId="64DEA38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AD82B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occipi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3EA80" w14:textId="3E3C439C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77F42A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2BFA0F3E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768C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mpor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1AB48" w14:textId="15B26FFE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E4BB80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1AB79C70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78D06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sular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9EE4F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17F8FC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60F213A5" w14:textId="77777777" w:rsidTr="005B0A60">
        <w:trPr>
          <w:trHeight w:val="297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933B5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arietal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15103" w14:textId="31D5076F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CDCB03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11953B7C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41E88DD0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Basal ganglia hyperintensities (0/10)</w:t>
            </w:r>
          </w:p>
        </w:tc>
      </w:tr>
      <w:tr w:rsidR="00791FAE" w:rsidRPr="00D9145F" w14:paraId="47C82D02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7AC23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audate nucle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37503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1CB3B5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2D26E266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2 : bilateral confluent lesion </w:t>
            </w:r>
          </w:p>
        </w:tc>
      </w:tr>
      <w:tr w:rsidR="00791FAE" w:rsidRPr="00D9145F" w14:paraId="553BCE6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38A47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putame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CBCDB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35E916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400BDB2D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B18D7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globus pallid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4E9DE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ACA391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24A76596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41D99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halamu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03EAA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80CF8E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49E8BE30" w14:textId="77777777" w:rsidTr="005B0A60">
        <w:trPr>
          <w:trHeight w:val="235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0EDA7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ternal capsul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A086A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81C829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791FAE" w:rsidRPr="00D9145F" w14:paraId="06F3BA44" w14:textId="77777777" w:rsidTr="005B0A60">
        <w:trPr>
          <w:trHeight w:val="235"/>
        </w:trPr>
        <w:tc>
          <w:tcPr>
            <w:tcW w:w="8498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C0C0C0"/>
            <w:noWrap/>
            <w:vAlign w:val="bottom"/>
          </w:tcPr>
          <w:p w14:paraId="00D5037E" w14:textId="71D0C544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Infra-</w:t>
            </w:r>
            <w:r w:rsidR="00684B06"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tentorial foci of hyperintensities</w:t>
            </w: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 xml:space="preserve"> (0/4)</w:t>
            </w:r>
          </w:p>
        </w:tc>
      </w:tr>
      <w:tr w:rsidR="00791FAE" w:rsidRPr="00D9145F" w14:paraId="78C344F0" w14:textId="77777777" w:rsidTr="005B0A60">
        <w:trPr>
          <w:trHeight w:val="320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D6CBD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cerebellum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1702F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B96AE1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1: right or left hemisphere confluent lesion</w:t>
            </w:r>
          </w:p>
          <w:p w14:paraId="76460F3B" w14:textId="77777777" w:rsidR="00791FAE" w:rsidRPr="00D9145F" w:rsidRDefault="00791FAE" w:rsidP="005B0A60">
            <w:pPr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2 : bilateral confluent lesion</w:t>
            </w:r>
          </w:p>
        </w:tc>
      </w:tr>
      <w:tr w:rsidR="00791FAE" w:rsidRPr="00D9145F" w14:paraId="32817CC5" w14:textId="77777777" w:rsidTr="005B0A60">
        <w:trPr>
          <w:trHeight w:val="208"/>
        </w:trPr>
        <w:tc>
          <w:tcPr>
            <w:tcW w:w="31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8AACA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midbrain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CEE1B" w14:textId="77777777" w:rsidR="00791FAE" w:rsidRPr="00D9145F" w:rsidRDefault="00791FAE" w:rsidP="005B0A60">
            <w:pPr>
              <w:spacing w:after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D9145F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4672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478335" w14:textId="77777777" w:rsidR="00791FAE" w:rsidRPr="00D9145F" w:rsidRDefault="00791FAE" w:rsidP="005B0A60">
            <w:pPr>
              <w:spacing w:after="0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</w:tbl>
    <w:p w14:paraId="237724B4" w14:textId="07C4C710" w:rsidR="00501497" w:rsidRPr="00D9145F" w:rsidRDefault="00501497" w:rsidP="00501497">
      <w:pPr>
        <w:rPr>
          <w:rFonts w:ascii="Arial" w:hAnsi="Arial" w:cs="Arial"/>
          <w:sz w:val="20"/>
          <w:szCs w:val="20"/>
          <w:lang w:val="en-GB"/>
        </w:rPr>
      </w:pPr>
    </w:p>
    <w:sectPr w:rsidR="00501497" w:rsidRPr="00D9145F" w:rsidSect="00E674D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51878" w14:textId="77777777" w:rsidR="00062A30" w:rsidRDefault="00062A30" w:rsidP="00C84C78">
      <w:pPr>
        <w:spacing w:after="0"/>
      </w:pPr>
      <w:r>
        <w:separator/>
      </w:r>
    </w:p>
  </w:endnote>
  <w:endnote w:type="continuationSeparator" w:id="0">
    <w:p w14:paraId="58F335CA" w14:textId="77777777" w:rsidR="00062A30" w:rsidRDefault="00062A30" w:rsidP="00C84C7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B1B6F" w14:textId="77777777" w:rsidR="00C84C78" w:rsidRDefault="00C84C7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11CA7" w14:textId="17D6F588" w:rsidR="00C84C78" w:rsidRDefault="00C84C7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C85AA3" w14:textId="77777777" w:rsidR="00C84C78" w:rsidRDefault="00C84C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835C3" w14:textId="77777777" w:rsidR="00062A30" w:rsidRDefault="00062A30" w:rsidP="00C84C78">
      <w:pPr>
        <w:spacing w:after="0"/>
      </w:pPr>
      <w:r>
        <w:separator/>
      </w:r>
    </w:p>
  </w:footnote>
  <w:footnote w:type="continuationSeparator" w:id="0">
    <w:p w14:paraId="65F72E06" w14:textId="77777777" w:rsidR="00062A30" w:rsidRDefault="00062A30" w:rsidP="00C84C7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81A51" w14:textId="77777777" w:rsidR="00C84C78" w:rsidRDefault="00C84C7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51D64" w14:textId="77777777" w:rsidR="00C84C78" w:rsidRDefault="00C84C7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D2401E" w14:textId="77777777" w:rsidR="00C84C78" w:rsidRDefault="00C84C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497"/>
    <w:rsid w:val="00007F07"/>
    <w:rsid w:val="00062A30"/>
    <w:rsid w:val="000D62E9"/>
    <w:rsid w:val="000D6EEB"/>
    <w:rsid w:val="00161A00"/>
    <w:rsid w:val="001776C2"/>
    <w:rsid w:val="001B46F5"/>
    <w:rsid w:val="0021352C"/>
    <w:rsid w:val="00260485"/>
    <w:rsid w:val="002C4F95"/>
    <w:rsid w:val="002D7660"/>
    <w:rsid w:val="00485FE3"/>
    <w:rsid w:val="00501497"/>
    <w:rsid w:val="00571C8C"/>
    <w:rsid w:val="005A3884"/>
    <w:rsid w:val="005B0A60"/>
    <w:rsid w:val="00624841"/>
    <w:rsid w:val="00684B06"/>
    <w:rsid w:val="006A059A"/>
    <w:rsid w:val="006A3DD1"/>
    <w:rsid w:val="006A3EB9"/>
    <w:rsid w:val="007836D0"/>
    <w:rsid w:val="00791FAE"/>
    <w:rsid w:val="007A61F9"/>
    <w:rsid w:val="007F5C51"/>
    <w:rsid w:val="00833E29"/>
    <w:rsid w:val="008474B0"/>
    <w:rsid w:val="00872ACF"/>
    <w:rsid w:val="00881546"/>
    <w:rsid w:val="00954A4A"/>
    <w:rsid w:val="00992621"/>
    <w:rsid w:val="00A00827"/>
    <w:rsid w:val="00A64FD4"/>
    <w:rsid w:val="00A77D6F"/>
    <w:rsid w:val="00BE1D7F"/>
    <w:rsid w:val="00BF480F"/>
    <w:rsid w:val="00BF6C1B"/>
    <w:rsid w:val="00C84C78"/>
    <w:rsid w:val="00C92B86"/>
    <w:rsid w:val="00D9145F"/>
    <w:rsid w:val="00DE1D82"/>
    <w:rsid w:val="00E4391D"/>
    <w:rsid w:val="00E674D2"/>
    <w:rsid w:val="00F0404B"/>
    <w:rsid w:val="00F1504F"/>
    <w:rsid w:val="00F16883"/>
    <w:rsid w:val="00F17C47"/>
    <w:rsid w:val="00F246EC"/>
    <w:rsid w:val="00F43FDE"/>
    <w:rsid w:val="00F45365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C0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497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61F9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1F9"/>
    <w:rPr>
      <w:rFonts w:ascii="Times New Roman" w:eastAsia="Cambr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B0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qFormat/>
    <w:rsid w:val="005B0A60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5B0A60"/>
    <w:pPr>
      <w:spacing w:after="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A6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B0A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B0A60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E29"/>
    <w:pPr>
      <w:spacing w:after="200"/>
    </w:pPr>
    <w:rPr>
      <w:rFonts w:ascii="Cambria" w:eastAsia="Cambria" w:hAnsi="Cambria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E29"/>
    <w:rPr>
      <w:rFonts w:ascii="Cambria" w:eastAsia="Cambria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4C78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84C78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C84C78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84C78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14</Words>
  <Characters>7491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en Terziev</dc:creator>
  <cp:keywords/>
  <dc:description/>
  <cp:lastModifiedBy>Vijaya Kumar D.</cp:lastModifiedBy>
  <cp:revision>7</cp:revision>
  <dcterms:created xsi:type="dcterms:W3CDTF">2021-02-17T19:44:00Z</dcterms:created>
  <dcterms:modified xsi:type="dcterms:W3CDTF">2021-04-23T13:36:00Z</dcterms:modified>
</cp:coreProperties>
</file>